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="Times New Roman" w:eastAsiaTheme="minorHAnsi" w:hAnsi="Times New Roman" w:cs="Times New Roman"/>
          <w:color w:val="auto"/>
          <w:kern w:val="2"/>
          <w:sz w:val="24"/>
          <w:szCs w:val="24"/>
          <w14:ligatures w14:val="standardContextual"/>
        </w:rPr>
        <w:id w:val="1221318543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2754C643" w14:textId="3A98B94A" w:rsidR="00E93AEE" w:rsidRPr="001030E5" w:rsidRDefault="00E93AEE">
          <w:pPr>
            <w:pStyle w:val="TOCHeading"/>
            <w:rPr>
              <w:rFonts w:ascii="Times New Roman" w:hAnsi="Times New Roman" w:cs="Times New Roman"/>
              <w:b/>
              <w:bCs/>
              <w:color w:val="auto"/>
              <w:sz w:val="30"/>
              <w:szCs w:val="30"/>
            </w:rPr>
          </w:pPr>
          <w:r w:rsidRPr="001030E5">
            <w:rPr>
              <w:rFonts w:ascii="Times New Roman" w:hAnsi="Times New Roman" w:cs="Times New Roman"/>
              <w:b/>
              <w:bCs/>
              <w:color w:val="auto"/>
              <w:sz w:val="30"/>
              <w:szCs w:val="30"/>
            </w:rPr>
            <w:t>Contents</w:t>
          </w:r>
        </w:p>
        <w:p w14:paraId="6032C4BD" w14:textId="459002D4" w:rsidR="00C42F84" w:rsidRPr="009D5E74" w:rsidRDefault="00E93AEE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</w:rPr>
          </w:pPr>
          <w:r w:rsidRPr="009D5E74">
            <w:rPr>
              <w:rFonts w:ascii="Times New Roman" w:hAnsi="Times New Roman" w:cs="Times New Roman"/>
              <w:sz w:val="22"/>
              <w:szCs w:val="22"/>
            </w:rPr>
            <w:fldChar w:fldCharType="begin"/>
          </w:r>
          <w:r w:rsidRPr="009D5E74">
            <w:rPr>
              <w:rFonts w:ascii="Times New Roman" w:hAnsi="Times New Roman" w:cs="Times New Roman"/>
              <w:sz w:val="22"/>
              <w:szCs w:val="22"/>
            </w:rPr>
            <w:instrText xml:space="preserve"> TOC \o "1-3" \h \z \u </w:instrText>
          </w:r>
          <w:r w:rsidRPr="009D5E74">
            <w:rPr>
              <w:rFonts w:ascii="Times New Roman" w:hAnsi="Times New Roman" w:cs="Times New Roman"/>
              <w:sz w:val="22"/>
              <w:szCs w:val="22"/>
            </w:rPr>
            <w:fldChar w:fldCharType="separate"/>
          </w:r>
          <w:hyperlink w:anchor="_Toc195708279" w:history="1">
            <w:r w:rsidR="00C42F84" w:rsidRPr="009D5E74">
              <w:rPr>
                <w:rStyle w:val="Hyperlink"/>
                <w:rFonts w:asciiTheme="majorBidi" w:hAnsiTheme="majorBidi"/>
                <w:b/>
                <w:bCs/>
                <w:noProof/>
                <w:color w:val="auto"/>
              </w:rPr>
              <w:t>Figures:</w:t>
            </w:r>
            <w:r w:rsidR="00C42F84" w:rsidRPr="009D5E74">
              <w:rPr>
                <w:noProof/>
                <w:webHidden/>
              </w:rPr>
              <w:tab/>
            </w:r>
            <w:r w:rsidR="00C42F84" w:rsidRPr="009D5E74">
              <w:rPr>
                <w:noProof/>
                <w:webHidden/>
              </w:rPr>
              <w:fldChar w:fldCharType="begin"/>
            </w:r>
            <w:r w:rsidR="00C42F84" w:rsidRPr="009D5E74">
              <w:rPr>
                <w:noProof/>
                <w:webHidden/>
              </w:rPr>
              <w:instrText xml:space="preserve"> PAGEREF _Toc195708279 \h </w:instrText>
            </w:r>
            <w:r w:rsidR="00C42F84" w:rsidRPr="009D5E74">
              <w:rPr>
                <w:noProof/>
                <w:webHidden/>
              </w:rPr>
            </w:r>
            <w:r w:rsidR="00C42F84"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2</w:t>
            </w:r>
            <w:r w:rsidR="00C42F84" w:rsidRPr="009D5E74">
              <w:rPr>
                <w:noProof/>
                <w:webHidden/>
              </w:rPr>
              <w:fldChar w:fldCharType="end"/>
            </w:r>
          </w:hyperlink>
        </w:p>
        <w:p w14:paraId="16B26EF7" w14:textId="3E7CE616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0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Figure 1: Risk of Bias Assessment (ROBINS-I)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0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2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5657A736" w14:textId="356C83CB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1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Figure 2: Rate of Diplopia Forest Plot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1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3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7BB6A645" w14:textId="30B5C72B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2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Figure 3: Rate of Anisocoria Forest Plot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2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4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2915953C" w14:textId="36BC6303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3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Figure 4: Rate of Transient Visual Loss Forest Plot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3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5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3C0AF57D" w14:textId="502C02B9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4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Figure 5: Rate of Worsening of Visual Function Forest Plot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4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6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0B789C52" w14:textId="6FA7F45F" w:rsidR="00C42F84" w:rsidRPr="009D5E74" w:rsidRDefault="00C42F84">
          <w:pPr>
            <w:pStyle w:val="TOC1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5" w:history="1">
            <w:r w:rsidRPr="009D5E74">
              <w:rPr>
                <w:rStyle w:val="Hyperlink"/>
                <w:rFonts w:asciiTheme="majorBidi" w:hAnsiTheme="majorBidi"/>
                <w:b/>
                <w:bCs/>
                <w:noProof/>
                <w:color w:val="auto"/>
              </w:rPr>
              <w:t>Tables Legend: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5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7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2D11BC73" w14:textId="305D1341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6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Table 1: Baseline Characteristics of The Included Studies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6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7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1C774645" w14:textId="25518DEF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7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Table 2: GRADE Framework Assessment of ONSF Outcomes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7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9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26CF8B47" w14:textId="660EF205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8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Table 3: Subgroup Analysis of ONSF Complications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8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10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031EDDD7" w14:textId="2F2F334E" w:rsidR="00C42F84" w:rsidRPr="009D5E74" w:rsidRDefault="00C42F84">
          <w:pPr>
            <w:pStyle w:val="TOC2"/>
            <w:tabs>
              <w:tab w:val="right" w:leader="dot" w:pos="14390"/>
            </w:tabs>
            <w:rPr>
              <w:rFonts w:eastAsiaTheme="minorEastAsia"/>
              <w:noProof/>
            </w:rPr>
          </w:pPr>
          <w:hyperlink w:anchor="_Toc195708289" w:history="1">
            <w:r w:rsidRPr="009D5E74">
              <w:rPr>
                <w:rStyle w:val="Hyperlink"/>
                <w:rFonts w:ascii="Times New Roman" w:hAnsi="Times New Roman" w:cs="Times New Roman"/>
                <w:b/>
                <w:bCs/>
                <w:noProof/>
                <w:color w:val="auto"/>
              </w:rPr>
              <w:t>Supplementary Table 4: Publication Bias Assessment of Outcomes.</w:t>
            </w:r>
            <w:r w:rsidRPr="009D5E74">
              <w:rPr>
                <w:noProof/>
                <w:webHidden/>
              </w:rPr>
              <w:tab/>
            </w:r>
            <w:r w:rsidRPr="009D5E74">
              <w:rPr>
                <w:noProof/>
                <w:webHidden/>
              </w:rPr>
              <w:fldChar w:fldCharType="begin"/>
            </w:r>
            <w:r w:rsidRPr="009D5E74">
              <w:rPr>
                <w:noProof/>
                <w:webHidden/>
              </w:rPr>
              <w:instrText xml:space="preserve"> PAGEREF _Toc195708289 \h </w:instrText>
            </w:r>
            <w:r w:rsidRPr="009D5E74">
              <w:rPr>
                <w:noProof/>
                <w:webHidden/>
              </w:rPr>
            </w:r>
            <w:r w:rsidRPr="009D5E74">
              <w:rPr>
                <w:noProof/>
                <w:webHidden/>
              </w:rPr>
              <w:fldChar w:fldCharType="separate"/>
            </w:r>
            <w:r w:rsidR="001030E5">
              <w:rPr>
                <w:noProof/>
                <w:webHidden/>
              </w:rPr>
              <w:t>12</w:t>
            </w:r>
            <w:r w:rsidRPr="009D5E74">
              <w:rPr>
                <w:noProof/>
                <w:webHidden/>
              </w:rPr>
              <w:fldChar w:fldCharType="end"/>
            </w:r>
          </w:hyperlink>
        </w:p>
        <w:p w14:paraId="7A46BFF8" w14:textId="523139AD" w:rsidR="00E93AEE" w:rsidRPr="009D5E74" w:rsidRDefault="00E93AEE">
          <w:pPr>
            <w:rPr>
              <w:rFonts w:ascii="Times New Roman" w:hAnsi="Times New Roman" w:cs="Times New Roman"/>
            </w:rPr>
          </w:pPr>
          <w:r w:rsidRPr="009D5E74">
            <w:rPr>
              <w:rFonts w:ascii="Times New Roman" w:hAnsi="Times New Roman" w:cs="Times New Roman"/>
              <w:b/>
              <w:bCs/>
              <w:noProof/>
              <w:sz w:val="22"/>
              <w:szCs w:val="22"/>
            </w:rPr>
            <w:fldChar w:fldCharType="end"/>
          </w:r>
        </w:p>
      </w:sdtContent>
    </w:sdt>
    <w:p w14:paraId="24ED81A0" w14:textId="6C541E74" w:rsidR="00A76D24" w:rsidRPr="009D5E74" w:rsidRDefault="00A76D24" w:rsidP="00527676">
      <w:pPr>
        <w:pStyle w:val="Heading1"/>
        <w:rPr>
          <w:rFonts w:asciiTheme="majorBidi" w:hAnsiTheme="majorBidi"/>
          <w:b/>
          <w:bCs/>
          <w:color w:val="auto"/>
        </w:rPr>
      </w:pPr>
      <w:bookmarkStart w:id="0" w:name="_Toc195708279"/>
      <w:r w:rsidRPr="009D5E74">
        <w:rPr>
          <w:rFonts w:asciiTheme="majorBidi" w:hAnsiTheme="majorBidi"/>
          <w:b/>
          <w:bCs/>
          <w:color w:val="auto"/>
        </w:rPr>
        <w:lastRenderedPageBreak/>
        <w:t>Figure</w:t>
      </w:r>
      <w:r w:rsidR="00527676" w:rsidRPr="009D5E74">
        <w:rPr>
          <w:rFonts w:asciiTheme="majorBidi" w:hAnsiTheme="majorBidi"/>
          <w:b/>
          <w:bCs/>
          <w:color w:val="auto"/>
        </w:rPr>
        <w:t>s</w:t>
      </w:r>
      <w:r w:rsidRPr="009D5E74">
        <w:rPr>
          <w:rFonts w:asciiTheme="majorBidi" w:hAnsiTheme="majorBidi"/>
          <w:b/>
          <w:bCs/>
          <w:color w:val="auto"/>
        </w:rPr>
        <w:t>:</w:t>
      </w:r>
      <w:bookmarkEnd w:id="0"/>
    </w:p>
    <w:p w14:paraId="1C611CBE" w14:textId="5844FF93" w:rsidR="00A76D24" w:rsidRPr="009D5E74" w:rsidRDefault="00AF2418" w:rsidP="0052767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95708280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1</w:t>
      </w:r>
      <w:r w:rsidR="00A76D24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: Risk of Bias Assessment (ROBINS-I).</w:t>
      </w:r>
      <w:bookmarkEnd w:id="1"/>
    </w:p>
    <w:p w14:paraId="258FFA03" w14:textId="3319399D" w:rsidR="00A76D24" w:rsidRPr="009D5E74" w:rsidRDefault="00A76D24" w:rsidP="00B72428">
      <w:pPr>
        <w:rPr>
          <w:rFonts w:asciiTheme="majorBidi" w:hAnsiTheme="majorBidi" w:cstheme="majorBidi"/>
        </w:rPr>
      </w:pPr>
      <w:r w:rsidRPr="009D5E74">
        <w:rPr>
          <w:rFonts w:asciiTheme="majorBidi" w:hAnsiTheme="majorBidi" w:cstheme="majorBidi"/>
          <w:noProof/>
        </w:rPr>
        <w:drawing>
          <wp:inline distT="0" distB="0" distL="0" distR="0" wp14:anchorId="69C418A5" wp14:editId="331DE5CB">
            <wp:extent cx="3990975" cy="5559823"/>
            <wp:effectExtent l="0" t="0" r="0" b="3175"/>
            <wp:docPr id="20777642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7764226" name="Picture 207776422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8775" cy="558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ADEB1" w14:textId="7DEE2861" w:rsidR="000D4CF2" w:rsidRPr="009D5E74" w:rsidRDefault="000D4CF2">
      <w:pPr>
        <w:rPr>
          <w:rFonts w:asciiTheme="majorBidi" w:hAnsiTheme="majorBidi" w:cstheme="majorBidi"/>
          <w:b/>
          <w:bCs/>
        </w:rPr>
      </w:pPr>
      <w:r w:rsidRPr="009D5E74">
        <w:rPr>
          <w:rFonts w:asciiTheme="majorBidi" w:hAnsiTheme="majorBidi" w:cstheme="majorBidi"/>
          <w:b/>
          <w:bCs/>
        </w:rPr>
        <w:br w:type="page"/>
      </w:r>
    </w:p>
    <w:p w14:paraId="1AD39C97" w14:textId="432B0A5F" w:rsidR="0039506A" w:rsidRPr="009D5E74" w:rsidRDefault="005C02EA" w:rsidP="0039506A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195708281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A76D24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</w:t>
      </w:r>
      <w:r w:rsidR="00E721BF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2</w:t>
      </w:r>
      <w:r w:rsidR="00A76D24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: Rate of </w:t>
      </w:r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Diplopia</w:t>
      </w:r>
      <w:r w:rsidR="00A76D24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Forest Plot.</w:t>
      </w:r>
      <w:bookmarkEnd w:id="2"/>
    </w:p>
    <w:p w14:paraId="242CA4F6" w14:textId="5705F6A3" w:rsidR="005C02EA" w:rsidRPr="009D5E74" w:rsidRDefault="005C02EA">
      <w:pPr>
        <w:rPr>
          <w:rFonts w:asciiTheme="majorBidi" w:hAnsiTheme="majorBidi" w:cstheme="majorBidi"/>
        </w:rPr>
      </w:pPr>
      <w:r w:rsidRPr="009D5E74">
        <w:rPr>
          <w:rFonts w:asciiTheme="majorBidi" w:hAnsiTheme="majorBidi" w:cstheme="majorBidi"/>
          <w:noProof/>
        </w:rPr>
        <w:drawing>
          <wp:inline distT="0" distB="0" distL="0" distR="0" wp14:anchorId="796141B5" wp14:editId="07A61CD7">
            <wp:extent cx="7081534" cy="2933700"/>
            <wp:effectExtent l="0" t="0" r="5080" b="0"/>
            <wp:docPr id="129851628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516282" name="Picture 1298516282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99" t="28120" r="12310" b="22406"/>
                    <a:stretch/>
                  </pic:blipFill>
                  <pic:spPr bwMode="auto">
                    <a:xfrm>
                      <a:off x="0" y="0"/>
                      <a:ext cx="7089596" cy="2937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A5387C1" w14:textId="68E29345" w:rsidR="00E6744D" w:rsidRPr="009D5E74" w:rsidRDefault="00E6744D">
      <w:pPr>
        <w:rPr>
          <w:rFonts w:asciiTheme="majorBidi" w:hAnsiTheme="majorBidi" w:cstheme="majorBidi"/>
        </w:rPr>
      </w:pPr>
      <w:r w:rsidRPr="009D5E74">
        <w:rPr>
          <w:rFonts w:asciiTheme="majorBidi" w:hAnsiTheme="majorBidi" w:cstheme="majorBidi"/>
        </w:rPr>
        <w:br w:type="page"/>
      </w:r>
    </w:p>
    <w:p w14:paraId="0957F32C" w14:textId="0E189E27" w:rsidR="0053009E" w:rsidRPr="009D5E74" w:rsidRDefault="005C02EA" w:rsidP="0053009E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195708282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 3: Rate of Anisocoria Forest Plot.</w:t>
      </w:r>
      <w:bookmarkEnd w:id="3"/>
    </w:p>
    <w:p w14:paraId="5917AED9" w14:textId="47FB28C5" w:rsidR="00E6744D" w:rsidRPr="009D5E74" w:rsidRDefault="005C02EA" w:rsidP="00E6744D">
      <w:pPr>
        <w:rPr>
          <w:rFonts w:asciiTheme="majorBidi" w:hAnsiTheme="majorBidi" w:cstheme="majorBidi"/>
          <w:b/>
          <w:bCs/>
        </w:rPr>
      </w:pPr>
      <w:r w:rsidRPr="009D5E74">
        <w:rPr>
          <w:rFonts w:asciiTheme="majorBidi" w:hAnsiTheme="majorBidi" w:cstheme="majorBidi"/>
          <w:noProof/>
        </w:rPr>
        <w:drawing>
          <wp:inline distT="0" distB="0" distL="0" distR="0" wp14:anchorId="36D5F0BB" wp14:editId="28E83B02">
            <wp:extent cx="6574664" cy="2200275"/>
            <wp:effectExtent l="0" t="0" r="0" b="0"/>
            <wp:docPr id="47254748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2547488" name="Picture 472547488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79" t="33799" r="13015" b="26807"/>
                    <a:stretch/>
                  </pic:blipFill>
                  <pic:spPr bwMode="auto">
                    <a:xfrm>
                      <a:off x="0" y="0"/>
                      <a:ext cx="6586385" cy="220419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A979897" w14:textId="77777777" w:rsidR="00E6744D" w:rsidRPr="009D5E74" w:rsidRDefault="00E6744D">
      <w:pPr>
        <w:rPr>
          <w:rFonts w:asciiTheme="majorBidi" w:hAnsiTheme="majorBidi" w:cstheme="majorBidi"/>
          <w:b/>
          <w:bCs/>
        </w:rPr>
      </w:pPr>
      <w:r w:rsidRPr="009D5E74">
        <w:rPr>
          <w:rFonts w:asciiTheme="majorBidi" w:hAnsiTheme="majorBidi" w:cstheme="majorBidi"/>
          <w:b/>
          <w:bCs/>
        </w:rPr>
        <w:br w:type="page"/>
      </w:r>
    </w:p>
    <w:p w14:paraId="3C7F8CDA" w14:textId="044B60BD" w:rsidR="002A2B23" w:rsidRPr="009D5E74" w:rsidRDefault="005C02EA" w:rsidP="002A2B23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195708283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Figure 4: Rate of Transient Visual Loss Forest Plot.</w:t>
      </w:r>
      <w:bookmarkEnd w:id="4"/>
    </w:p>
    <w:p w14:paraId="7D689792" w14:textId="4225BAE4" w:rsidR="005C02EA" w:rsidRPr="009D5E74" w:rsidRDefault="005C02EA" w:rsidP="005C02EA">
      <w:pPr>
        <w:rPr>
          <w:rFonts w:asciiTheme="majorBidi" w:hAnsiTheme="majorBidi" w:cstheme="majorBidi"/>
        </w:rPr>
      </w:pPr>
      <w:r w:rsidRPr="009D5E74">
        <w:rPr>
          <w:rFonts w:asciiTheme="majorBidi" w:hAnsiTheme="majorBidi" w:cstheme="majorBidi"/>
          <w:noProof/>
        </w:rPr>
        <w:drawing>
          <wp:inline distT="0" distB="0" distL="0" distR="0" wp14:anchorId="1E434709" wp14:editId="62E9E5E7">
            <wp:extent cx="6381750" cy="4076700"/>
            <wp:effectExtent l="0" t="0" r="0" b="0"/>
            <wp:docPr id="1355632567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5632567" name="Picture 1355632567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80" t="14771" r="11574" b="7174"/>
                    <a:stretch/>
                  </pic:blipFill>
                  <pic:spPr bwMode="auto">
                    <a:xfrm>
                      <a:off x="0" y="0"/>
                      <a:ext cx="6381750" cy="4076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A46835" w14:textId="1D3EB005" w:rsidR="00527676" w:rsidRPr="009D5E74" w:rsidRDefault="00527676">
      <w:pPr>
        <w:rPr>
          <w:rFonts w:ascii="Times New Roman" w:hAnsi="Times New Roman" w:cs="Times New Roman"/>
          <w:b/>
          <w:bCs/>
          <w:sz w:val="16"/>
          <w:szCs w:val="16"/>
        </w:rPr>
      </w:pPr>
      <w:r w:rsidRPr="009D5E74">
        <w:rPr>
          <w:rFonts w:ascii="Times New Roman" w:hAnsi="Times New Roman" w:cs="Times New Roman"/>
          <w:b/>
          <w:bCs/>
          <w:sz w:val="16"/>
          <w:szCs w:val="16"/>
        </w:rPr>
        <w:br w:type="page"/>
      </w:r>
    </w:p>
    <w:p w14:paraId="4015DFD8" w14:textId="0FA9440D" w:rsidR="00B81C99" w:rsidRPr="009D5E74" w:rsidRDefault="00B81C99" w:rsidP="0052767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195708284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Figure 5: Rate of Worsening </w:t>
      </w:r>
      <w:r w:rsidR="00B53F82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o</w:t>
      </w:r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f Visual Function Forest Plot.</w:t>
      </w:r>
      <w:bookmarkEnd w:id="5"/>
    </w:p>
    <w:p w14:paraId="73E63618" w14:textId="25B9553E" w:rsidR="00B81C99" w:rsidRPr="009D5E74" w:rsidRDefault="00B81C99" w:rsidP="00B81C99">
      <w:pPr>
        <w:rPr>
          <w:rFonts w:asciiTheme="majorBidi" w:hAnsiTheme="majorBidi" w:cstheme="majorBidi"/>
          <w:b/>
          <w:bCs/>
        </w:rPr>
      </w:pPr>
      <w:r w:rsidRPr="009D5E74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5207F69A" wp14:editId="3B065D9A">
            <wp:extent cx="8229600" cy="5222875"/>
            <wp:effectExtent l="0" t="0" r="0" b="0"/>
            <wp:docPr id="728457345" name="Picture 9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8457345" name="Picture 9" descr="A graph of a function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22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03885" w14:textId="3A5553C5" w:rsidR="00C50E41" w:rsidRPr="009D5E74" w:rsidRDefault="00C50E41" w:rsidP="005C02EA">
      <w:pPr>
        <w:rPr>
          <w:rFonts w:asciiTheme="majorBidi" w:hAnsiTheme="majorBidi" w:cstheme="majorBidi"/>
        </w:rPr>
      </w:pPr>
      <w:r w:rsidRPr="009D5E74">
        <w:rPr>
          <w:rFonts w:asciiTheme="majorBidi" w:hAnsiTheme="majorBidi" w:cstheme="majorBidi"/>
        </w:rPr>
        <w:br w:type="page"/>
      </w:r>
    </w:p>
    <w:p w14:paraId="540B4690" w14:textId="7BA54C62" w:rsidR="009A3449" w:rsidRPr="009D5E74" w:rsidRDefault="009A3449" w:rsidP="00527676">
      <w:pPr>
        <w:pStyle w:val="Heading1"/>
        <w:rPr>
          <w:rFonts w:asciiTheme="majorBidi" w:hAnsiTheme="majorBidi"/>
          <w:b/>
          <w:bCs/>
          <w:color w:val="auto"/>
        </w:rPr>
      </w:pPr>
      <w:bookmarkStart w:id="6" w:name="_Toc195708285"/>
      <w:r w:rsidRPr="009D5E74">
        <w:rPr>
          <w:rFonts w:asciiTheme="majorBidi" w:hAnsiTheme="majorBidi"/>
          <w:b/>
          <w:bCs/>
          <w:color w:val="auto"/>
        </w:rPr>
        <w:lastRenderedPageBreak/>
        <w:t>Tables Legend:</w:t>
      </w:r>
      <w:bookmarkEnd w:id="6"/>
    </w:p>
    <w:p w14:paraId="1DF18A9D" w14:textId="4893DFD2" w:rsidR="009A3449" w:rsidRPr="009D5E74" w:rsidRDefault="00AF2418" w:rsidP="00527676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7" w:name="_Toc195708286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9A3449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 1: Baseline Characteristics of The Included Studies.</w:t>
      </w:r>
      <w:bookmarkEnd w:id="7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7"/>
        <w:gridCol w:w="608"/>
        <w:gridCol w:w="559"/>
        <w:gridCol w:w="520"/>
        <w:gridCol w:w="832"/>
        <w:gridCol w:w="1312"/>
        <w:gridCol w:w="668"/>
        <w:gridCol w:w="596"/>
        <w:gridCol w:w="675"/>
        <w:gridCol w:w="773"/>
        <w:gridCol w:w="567"/>
        <w:gridCol w:w="1336"/>
        <w:gridCol w:w="1230"/>
        <w:gridCol w:w="768"/>
        <w:gridCol w:w="1041"/>
        <w:gridCol w:w="713"/>
        <w:gridCol w:w="734"/>
        <w:gridCol w:w="701"/>
      </w:tblGrid>
      <w:tr w:rsidR="009D5E74" w:rsidRPr="009D5E74" w14:paraId="791265B1" w14:textId="77777777" w:rsidTr="007155BC">
        <w:trPr>
          <w:cantSplit/>
          <w:trHeight w:val="22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F5AC9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ud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AC23D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Publication Year</w:t>
            </w:r>
          </w:p>
        </w:tc>
        <w:tc>
          <w:tcPr>
            <w:tcW w:w="678" w:type="dxa"/>
            <w:shd w:val="clear" w:color="auto" w:fill="auto"/>
            <w:noWrap/>
            <w:vAlign w:val="bottom"/>
            <w:hideMark/>
          </w:tcPr>
          <w:p w14:paraId="3A6A633F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Country of Study</w:t>
            </w:r>
          </w:p>
        </w:tc>
        <w:tc>
          <w:tcPr>
            <w:tcW w:w="461" w:type="dxa"/>
            <w:shd w:val="clear" w:color="auto" w:fill="auto"/>
            <w:noWrap/>
            <w:vAlign w:val="bottom"/>
            <w:hideMark/>
          </w:tcPr>
          <w:p w14:paraId="1E6E2D7F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udy Typ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4312A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tudy Desig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6ECB6E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Surgical Appro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7F3D7C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Number of Patien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66A812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Instrumen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4A9548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uscle Disinser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D9D5C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ean Age (Years), 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AA0B9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ean BMI, 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14ABED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ean LP CSF Opening Pressure (mm H2O), 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149151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Previous Surgical Interventions, Percent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17B1AE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ONSF Appro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085793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Mean Time to Surgery (Weeks), S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46371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Dominant Approac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7B301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Unilateral, Percent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DAF5BE" w14:textId="77777777" w:rsidR="009A3449" w:rsidRPr="009D5E74" w:rsidRDefault="009A3449" w:rsidP="0088301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14:ligatures w14:val="none"/>
              </w:rPr>
              <w:t>Bilateral, Percentage</w:t>
            </w:r>
          </w:p>
        </w:tc>
      </w:tr>
      <w:tr w:rsidR="009D5E74" w:rsidRPr="009D5E74" w14:paraId="41A0A8EA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1D4382D" w14:textId="0A559832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bookmarkStart w:id="8" w:name="_Hlk195463135"/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öylev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Bajin et al.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w7Z5bGV2IEJhamluPC9BdXRob3I+PFllYXI+MjAyMTwv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=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Tw7Z5bGV2IEJhamluPC9BdXRob3I+PFllYXI+MjAyMTwv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=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26]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57C005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1127172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urkey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23B0EAF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532185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ohort study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DDC6D9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C65053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6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A869E7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979587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F440AB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2.8 (8.7) F, 44.5 (8.6) M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05C433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E8B269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00 (162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B543CB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9A9BB0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F78DC2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.42, 16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AA196A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 dominant approac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41CAAF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5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AD828C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5%</w:t>
            </w:r>
          </w:p>
        </w:tc>
      </w:tr>
      <w:tr w:rsidR="009D5E74" w:rsidRPr="009D5E74" w14:paraId="19FEC512" w14:textId="77777777" w:rsidTr="007155BC">
        <w:trPr>
          <w:cantSplit/>
          <w:trHeight w:val="22"/>
        </w:trPr>
        <w:tc>
          <w:tcPr>
            <w:tcW w:w="0" w:type="auto"/>
            <w:shd w:val="clear" w:color="auto" w:fill="auto"/>
            <w:noWrap/>
            <w:hideMark/>
          </w:tcPr>
          <w:p w14:paraId="4B7CFE4F" w14:textId="301F8969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öksu et al.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Hw7Zrc3U8L0F1dGhvcj48WWVhcj4yMDIxPC9ZZWFyPjxS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Hw7Zrc3U8L0F1dGhvcj48WWVhcj4yMDIxPC9ZZWFyPjxS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27]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350CB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2F35B78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urkey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ACE70D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tervention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CC985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ser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FFC209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ransnasal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ndoscop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7AE71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FF699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Endosc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82ADB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84EC92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0.8 (N/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87B33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1FFF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F69F0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.1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3F644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F79D8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6285A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AD3F9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6C5B7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%</w:t>
            </w:r>
          </w:p>
        </w:tc>
      </w:tr>
      <w:tr w:rsidR="009D5E74" w:rsidRPr="009D5E74" w14:paraId="014B19A3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DDB0447" w14:textId="76B7A7C3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Jefferis et al.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KZWZmZXJpczwvQXV0aG9yPjxZZWFyPjIwMjE8L1llYXI+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KZWZmZXJpczwvQXV0aG9yPjxZZWFyPjIwMjE8L1llYXI+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28]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63FEF3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4DC9A9A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K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4C7EA29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12F7D4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analysi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5E5D62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upero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-medial eyelid skin crease approac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D5542F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AF73C2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9CA602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3D7B1C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.4 (9.6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4CBF19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9.6 (7.9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EFF0C1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97F7B9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AB604C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3E2693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FEA2C1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5A9ECB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2EAB5B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3.30%</w:t>
            </w:r>
          </w:p>
        </w:tc>
      </w:tr>
      <w:tr w:rsidR="009D5E74" w:rsidRPr="009D5E74" w14:paraId="66398994" w14:textId="77777777" w:rsidTr="007155BC">
        <w:trPr>
          <w:cantSplit/>
          <w:trHeight w:val="22"/>
        </w:trPr>
        <w:tc>
          <w:tcPr>
            <w:tcW w:w="0" w:type="auto"/>
            <w:shd w:val="clear" w:color="auto" w:fill="auto"/>
            <w:noWrap/>
            <w:hideMark/>
          </w:tcPr>
          <w:p w14:paraId="39232D01" w14:textId="7E24C895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ls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</w:t>
            </w: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 et al.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NZWxzb248L0F1dGhvcj48WWVhcj4yMDIxPC9ZZWFyPjxS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NZWxzb248L0F1dGhvcj48WWVhcj4yMDIxPC9ZZWFyPjxS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29]</w:t>
            </w:r>
            <w:r w:rsidR="002F4D21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823EF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0B6A55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9F2782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tervention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F8B08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seri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984F7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2DFCD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54AD30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28E691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C6378D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0 (N/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20B5B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6 (N/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4E8EC6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80 (N/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C0FB1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6E520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74D2C35" w14:textId="459BBB66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6, 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6A5D56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2F8BCD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71579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%</w:t>
            </w:r>
          </w:p>
        </w:tc>
      </w:tr>
      <w:tr w:rsidR="009D5E74" w:rsidRPr="009D5E74" w14:paraId="7DF25D49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85FE82E" w14:textId="1EC3E7A2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Hagen et al.</w:t>
            </w:r>
            <w:r w:rsidR="004063F2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4063F2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IYWdlbjwvQXV0aG9yPjxZZWFyPjIwMjE8L1llYXI+PFJl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IYWdlbjwvQXV0aG9yPjxZZWFyPjIwMjE8L1llYXI+PFJl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4063F2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4063F2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0]</w:t>
            </w:r>
            <w:r w:rsidR="004063F2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25AF86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16F7D95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Denmark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3D599D3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1F24E0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hart review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7A8621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uperonasal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transconjunctiv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1C72C3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0F85ED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35A8F8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440335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8.7 (11.4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DFD49A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4.4 (4.8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9001B8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03 (120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42C23C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C64F25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ilater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7B2C3A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.3, 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008F71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ilater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2FD3A1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7AAC91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%</w:t>
            </w:r>
          </w:p>
        </w:tc>
      </w:tr>
      <w:tr w:rsidR="009D5E74" w:rsidRPr="009D5E74" w14:paraId="1CDA8DF5" w14:textId="77777777" w:rsidTr="007155BC">
        <w:trPr>
          <w:cantSplit/>
          <w:trHeight w:val="22"/>
        </w:trPr>
        <w:tc>
          <w:tcPr>
            <w:tcW w:w="0" w:type="auto"/>
            <w:shd w:val="clear" w:color="auto" w:fill="auto"/>
            <w:noWrap/>
            <w:hideMark/>
          </w:tcPr>
          <w:p w14:paraId="55F1C51C" w14:textId="3972EBCA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Wadhkhaye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t al.</w:t>
            </w:r>
            <w:r w:rsidR="005B248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5B248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Wadikhaye&lt;/Author&gt;&lt;Year&gt;2021&lt;/Year&gt;&lt;RecNum&gt;1850&lt;/RecNum&gt;&lt;DisplayText&gt;[31]&lt;/DisplayText&gt;&lt;record&gt;&lt;rec-number&gt;1850&lt;/rec-number&gt;&lt;foreign-keys&gt;&lt;key app="EN" db-id="tsxxrf9zkaw90wedw0ax9259apzxvpve5p5p" timestamp="1735168788"&gt;1850&lt;/key&gt;&lt;/foreign-keys&gt;&lt;ref-type name="Journal Article"&gt;17&lt;/ref-type&gt;&lt;contributors&gt;&lt;authors&gt;&lt;author&gt;Wadikhaye, R.&lt;/author&gt;&lt;author&gt;Alugolu, R.&lt;/author&gt;&lt;author&gt;Mudumba, V. S.&lt;/author&gt;&lt;/authors&gt;&lt;/contributors&gt;&lt;auth-address&gt;Department of Neurosurgery, Nizam&amp;apos;s Institute of Medical Sciences, Punjagutta, Hyderabad, Telangana State, India.&lt;/auth-address&gt;&lt;titles&gt;&lt;title&gt;A 270-Degree Decompression of Optic Nerve in Refractory Idiopathic Intracranial Hypertension Using an Ultrasonic Aspirator - A Prospective Institutional Study&lt;/title&gt;&lt;secondary-title&gt;Neurol India&lt;/secondary-title&gt;&lt;alt-title&gt;Neurology India&lt;/alt-title&gt;&lt;/titles&gt;&lt;periodical&gt;&lt;full-title&gt;Neurol India&lt;/full-title&gt;&lt;abbr-1&gt;Neurology India&lt;/abbr-1&gt;&lt;/periodical&gt;&lt;alt-periodical&gt;&lt;full-title&gt;Neurol India&lt;/full-title&gt;&lt;abbr-1&gt;Neurology India&lt;/abbr-1&gt;&lt;/alt-periodical&gt;&lt;pages&gt;49-55&lt;/pages&gt;&lt;volume&gt;69&lt;/volume&gt;&lt;number&gt;1&lt;/number&gt;&lt;edition&gt;2021/03/02&lt;/edition&gt;&lt;keywords&gt;&lt;keyword&gt;Decompression, Surgical&lt;/keyword&gt;&lt;keyword&gt;Humans&lt;/keyword&gt;&lt;keyword&gt;*Intracranial Hypertension/etiology/surgery&lt;/keyword&gt;&lt;keyword&gt;Optic Nerve/diagnostic imaging/surgery&lt;/keyword&gt;&lt;keyword&gt;Prospective Studies&lt;/keyword&gt;&lt;keyword&gt;*Pseudotumor Cerebri/surgery&lt;/keyword&gt;&lt;keyword&gt;Ultrasonics&lt;/keyword&gt;&lt;keyword&gt;Iih&lt;/keyword&gt;&lt;keyword&gt;Onsf&lt;/keyword&gt;&lt;keyword&gt;modified Dandy&amp;apos;s criteria&lt;/keyword&gt;&lt;keyword&gt;visual acuity&lt;/keyword&gt;&lt;keyword&gt;visual fields&lt;/keyword&gt;&lt;/keywords&gt;&lt;dates&gt;&lt;year&gt;2021&lt;/year&gt;&lt;pub-dates&gt;&lt;date&gt;Jan-Feb&lt;/date&gt;&lt;/pub-dates&gt;&lt;/dates&gt;&lt;isbn&gt;0028-3886&lt;/isbn&gt;&lt;accession-num&gt;33642270&lt;/accession-num&gt;&lt;urls&gt;&lt;/urls&gt;&lt;electronic-resource-num&gt;10.4103/0028-3886.310080&lt;/electronic-resource-num&gt;&lt;remote-database-provider&gt;NLM&lt;/remote-database-provider&gt;&lt;language&gt;eng&lt;/language&gt;&lt;/record&gt;&lt;/Cite&gt;&lt;/EndNote&gt;</w:instrText>
            </w:r>
            <w:r w:rsidR="005B248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1]</w:t>
            </w:r>
            <w:r w:rsidR="005B248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23AC4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21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6E95B36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dia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000F6CE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tervention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28E1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rospective cohort stud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A2324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Fronto-temporo-sphenoidotom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B704D6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E55257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8ABB3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C3D124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7.47 (N/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F3442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6.80 (N/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8B3B07" w14:textId="04D609EB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89 (N/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645CB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.04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546159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ilate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CB77A1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D42A6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ilate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AE3D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0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B4959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%</w:t>
            </w:r>
          </w:p>
        </w:tc>
      </w:tr>
      <w:tr w:rsidR="009D5E74" w:rsidRPr="009D5E74" w14:paraId="66487FA5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7849EEA" w14:textId="4D26BD9A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i et al.</w:t>
            </w:r>
            <w:r w:rsidR="005B248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PYmk8L0F1dGhvcj48WWVhcj4yMDE1PC9ZZWFyPjxSZWNO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PYmk8L0F1dGhvcj48WWVhcj4yMDE1PC9ZZWFyPjxSZWNO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2]</w:t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5D11F4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15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42A87C1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K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54AE68A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1F0F19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ohort study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371B09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B9025D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408572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F059B1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51C76E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009A3B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CDAF86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7794FF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3FE244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7C25BC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647028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D3817A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BF161F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</w:tr>
      <w:tr w:rsidR="009D5E74" w:rsidRPr="009D5E74" w14:paraId="45898DF6" w14:textId="77777777" w:rsidTr="007155BC">
        <w:trPr>
          <w:cantSplit/>
          <w:trHeight w:val="22"/>
        </w:trPr>
        <w:tc>
          <w:tcPr>
            <w:tcW w:w="0" w:type="auto"/>
            <w:shd w:val="clear" w:color="auto" w:fill="auto"/>
            <w:noWrap/>
            <w:hideMark/>
          </w:tcPr>
          <w:p w14:paraId="0655D641" w14:textId="7F4C67CB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oreau et al.</w:t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Nb3JlYXU8L0F1dGhvcj48WWVhcj4yMDE0PC9ZZWFyPjxS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Nb3JlYXU8L0F1dGhvcj48WWVhcj4yMDE0PC9ZZWFyPjxS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3]</w:t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609320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14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49D071F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5CB1A2A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5BA56F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review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A6D0D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2A7A2A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7979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81F5B2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5F935E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49571B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8B6C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C7B6D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BE672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988A94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D2B54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8220C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B2FD84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</w:tr>
      <w:tr w:rsidR="009D5E74" w:rsidRPr="009D5E74" w14:paraId="5F47CEB6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917F29B" w14:textId="1F9F6224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ineles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t al.</w:t>
            </w:r>
            <w:r w:rsidR="00F8484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F8484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Pineles&lt;/Author&gt;&lt;Year&gt;2013&lt;/Year&gt;&lt;RecNum&gt;1853&lt;/RecNum&gt;&lt;DisplayText&gt;[34]&lt;/DisplayText&gt;&lt;record&gt;&lt;rec-number&gt;1853&lt;/rec-number&gt;&lt;foreign-keys&gt;&lt;key app="EN" db-id="tsxxrf9zkaw90wedw0ax9259apzxvpve5p5p" timestamp="1735168960"&gt;1853&lt;/key&gt;&lt;/foreign-keys&gt;&lt;ref-type name="Journal Article"&gt;17&lt;/ref-type&gt;&lt;contributors&gt;&lt;authors&gt;&lt;author&gt;Pineles, S. L.&lt;/author&gt;&lt;author&gt;Volpe, N. J.&lt;/author&gt;&lt;/authors&gt;&lt;/contributors&gt;&lt;auth-address&gt;Jules Stein Eye Institute and Department of Ophthalmology, UCLA, Los Angeles, CA, USA.&amp;#xD;Department of Ophthalmology, Feinberg School of Medicine, Northwestern University, Chicago, IL, USA.&lt;/auth-address&gt;&lt;titles&gt;&lt;title&gt;Long-Term Results of Optic Nerve Sheath Fenestration for Idiopathic Intracranial Hypertension: Earlier Intervention Favours Improved Outcomes&lt;/title&gt;&lt;secondary-title&gt;Neuroophthalmology&lt;/secondary-title&gt;&lt;alt-title&gt;Neuro-ophthalmology (Aeolus Press)&lt;/alt-title&gt;&lt;/titles&gt;&lt;periodical&gt;&lt;full-title&gt;Neuroophthalmology&lt;/full-title&gt;&lt;abbr-1&gt;Neuro-ophthalmology (Aeolus Press)&lt;/abbr-1&gt;&lt;/periodical&gt;&lt;alt-periodical&gt;&lt;full-title&gt;Neuroophthalmology&lt;/full-title&gt;&lt;abbr-1&gt;Neuro-ophthalmology (Aeolus Press)&lt;/abbr-1&gt;&lt;/alt-periodical&gt;&lt;pages&gt;12-19&lt;/pages&gt;&lt;volume&gt;37&lt;/volume&gt;&lt;number&gt;1&lt;/number&gt;&lt;edition&gt;2013/01/29&lt;/edition&gt;&lt;keywords&gt;&lt;keyword&gt;Idiopathic intracranial hypertension&lt;/keyword&gt;&lt;keyword&gt;optic nerve sheath fenestration&lt;/keyword&gt;&lt;keyword&gt;optic neuropathy&lt;/keyword&gt;&lt;/keywords&gt;&lt;dates&gt;&lt;year&gt;2013&lt;/year&gt;&lt;/dates&gt;&lt;isbn&gt;0165-8107 (Print)&amp;#xD;0165-8107&lt;/isbn&gt;&lt;accession-num&gt;28163750&lt;/accession-num&gt;&lt;urls&gt;&lt;/urls&gt;&lt;custom2&gt;PMC5289276&lt;/custom2&gt;&lt;electronic-resource-num&gt;10.3109/01658107.2012.757787&lt;/electronic-resource-num&gt;&lt;remote-database-provider&gt;NLM&lt;/remote-database-provider&gt;&lt;language&gt;eng&lt;/language&gt;&lt;/record&gt;&lt;/Cite&gt;&lt;/EndNote&gt;</w:instrText>
            </w:r>
            <w:r w:rsidR="00F8484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4]</w:t>
            </w:r>
            <w:r w:rsidR="00F8484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3338FB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6C2EEC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13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6F4F83F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58875B1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BBFA8C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record review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2BA9F1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C75925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7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57CDA4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1CF474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7EEA5C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3 (11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95A3FC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64D542B" w14:textId="22472B6E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&gt;250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FA2A2C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D4C809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AEF07B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6, 54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F06C00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ilater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102C01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4.9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190E90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5.10%</w:t>
            </w:r>
          </w:p>
        </w:tc>
      </w:tr>
      <w:tr w:rsidR="009D5E74" w:rsidRPr="009D5E74" w14:paraId="2568DD1E" w14:textId="77777777" w:rsidTr="007155BC">
        <w:trPr>
          <w:cantSplit/>
          <w:trHeight w:val="22"/>
        </w:trPr>
        <w:tc>
          <w:tcPr>
            <w:tcW w:w="0" w:type="auto"/>
            <w:shd w:val="clear" w:color="auto" w:fill="auto"/>
            <w:noWrap/>
            <w:hideMark/>
          </w:tcPr>
          <w:p w14:paraId="60D205FD" w14:textId="50941506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ithyanandam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t al.</w:t>
            </w:r>
            <w:r w:rsidR="00F8484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OaXRoeWFuYW5kYW08L0F1dGhvcj48WWVhcj4yMDA4PC9Z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>
                <w:fldData xml:space="preserve">PEVuZE5vdGU+PENpdGU+PEF1dGhvcj5OaXRoeWFuYW5kYW08L0F1dGhvcj48WWVhcj4yMDA4PC9Z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</w:fldData>
              </w:fldCha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.DATA </w:instrText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5]</w: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43CADF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08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14:paraId="56EC0FD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dia</w:t>
            </w:r>
          </w:p>
        </w:tc>
        <w:tc>
          <w:tcPr>
            <w:tcW w:w="461" w:type="dxa"/>
            <w:shd w:val="clear" w:color="auto" w:fill="auto"/>
            <w:noWrap/>
            <w:hideMark/>
          </w:tcPr>
          <w:p w14:paraId="39287CD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tervention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4A978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rospective noncomparativ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A4ECB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3190E6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4B5A6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D8872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9C5933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9.5 (8.2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ACCF9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FA39E74" w14:textId="1F59D123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&gt;250 (N/A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302AB7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879FB6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AF920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C83474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51617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0%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4156FA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0%</w:t>
            </w:r>
          </w:p>
        </w:tc>
      </w:tr>
      <w:tr w:rsidR="009D5E74" w:rsidRPr="009D5E74" w14:paraId="5C99AAB0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2F7A004" w14:textId="21C040D1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Knapp et al.</w: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Knapp&lt;/Author&gt;&lt;Year&gt;2005&lt;/Year&gt;&lt;RecNum&gt;1855&lt;/RecNum&gt;&lt;DisplayText&gt;[36]&lt;/DisplayText&gt;&lt;record&gt;&lt;rec-number&gt;1855&lt;/rec-number&gt;&lt;foreign-keys&gt;&lt;key app="EN" db-id="tsxxrf9zkaw90wedw0ax9259apzxvpve5p5p" timestamp="1735169062"&gt;1855&lt;/key&gt;&lt;/foreign-keys&gt;&lt;ref-type name="Journal Article"&gt;17&lt;/ref-type&gt;&lt;contributors&gt;&lt;authors&gt;&lt;author&gt;Knapp, Christopher M&lt;/author&gt;&lt;author&gt;Sampath, R %J Neuro-ophthalmology&lt;/author&gt;&lt;/authors&gt;&lt;/contributors&gt;&lt;titles&gt;&lt;title&gt;Optic nerve sheath fenestration: a five year audit&lt;/title&gt;&lt;/titles&gt;&lt;pages&gt;173-177&lt;/pages&gt;&lt;volume&gt;29&lt;/volume&gt;&lt;number&gt;5-6&lt;/number&gt;&lt;dates&gt;&lt;year&gt;2005&lt;/year&gt;&lt;/dates&gt;&lt;isbn&gt;0165-8107&lt;/isbn&gt;&lt;urls&gt;&lt;/urls&gt;&lt;/record&gt;&lt;/Cite&gt;&lt;/EndNote&gt;</w:instrTex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6]</w: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0C2844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05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315A8FC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K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7A4AD7A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43F0B8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seri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1A97A2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DBF202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8413BA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99B4F0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63306E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6.5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E9C731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2F8AC9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9014E4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.7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223FF1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9FCE56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5FA4D8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E7E1AF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6DCB85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</w:tr>
      <w:tr w:rsidR="009D5E74" w:rsidRPr="009D5E74" w14:paraId="0AFE12EF" w14:textId="77777777" w:rsidTr="007155BC">
        <w:trPr>
          <w:cantSplit/>
          <w:trHeight w:val="22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E361927" w14:textId="566BAC8A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oh et al.</w: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Goh&lt;/Author&gt;&lt;Year&gt;1997&lt;/Year&gt;&lt;RecNum&gt;1856&lt;/RecNum&gt;&lt;DisplayText&gt;[37]&lt;/DisplayText&gt;&lt;record&gt;&lt;rec-number&gt;1856&lt;/rec-number&gt;&lt;foreign-keys&gt;&lt;key app="EN" db-id="tsxxrf9zkaw90wedw0ax9259apzxvpve5p5p" timestamp="1735169123"&gt;1856&lt;/key&gt;&lt;/foreign-keys&gt;&lt;ref-type name="Journal Article"&gt;17&lt;/ref-type&gt;&lt;contributors&gt;&lt;authors&gt;&lt;author&gt;Goh, Kong Y&lt;/author&gt;&lt;author&gt;Schatz, Norman J&lt;/author&gt;&lt;author&gt;Glaser, Joel S %J Journal of neuro-ophthalmology&lt;/author&gt;&lt;/authors&gt;&lt;/contributors&gt;&lt;titles&gt;&lt;title&gt;Optic nerve sheath fenestration for pseudotumor cerebri&lt;/title&gt;&lt;/titles&gt;&lt;pages&gt;86-91&lt;/pages&gt;&lt;volume&gt;17&lt;/volume&gt;&lt;number&gt;2&lt;/number&gt;&lt;dates&gt;&lt;year&gt;1997&lt;/year&gt;&lt;/dates&gt;&lt;isbn&gt;1070-8022&lt;/isbn&gt;&lt;urls&gt;&lt;/urls&gt;&lt;/record&gt;&lt;/Cite&gt;&lt;/EndNote&gt;</w:instrTex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7]</w:t>
            </w:r>
            <w:r w:rsidR="00AE73B5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6FA04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97</w:t>
            </w:r>
          </w:p>
        </w:tc>
        <w:tc>
          <w:tcPr>
            <w:tcW w:w="678" w:type="dxa"/>
            <w:shd w:val="clear" w:color="auto" w:fill="FFFFFF" w:themeFill="background1"/>
            <w:noWrap/>
            <w:hideMark/>
          </w:tcPr>
          <w:p w14:paraId="71644C4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ingapore/USA</w:t>
            </w:r>
          </w:p>
        </w:tc>
        <w:tc>
          <w:tcPr>
            <w:tcW w:w="461" w:type="dxa"/>
            <w:shd w:val="clear" w:color="auto" w:fill="FFFFFF" w:themeFill="background1"/>
            <w:noWrap/>
            <w:hideMark/>
          </w:tcPr>
          <w:p w14:paraId="2FCE6DF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5DB5D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seri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14A39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and lateral orbitotomi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D38B3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F91079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DCE55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A56873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3.1 (N/A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8DBED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E0107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E5239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940B3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7EF40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6583F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84947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7.40%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4415F9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2.60%</w:t>
            </w:r>
          </w:p>
        </w:tc>
      </w:tr>
      <w:tr w:rsidR="009D5E74" w:rsidRPr="009D5E74" w14:paraId="55A4FAA8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02908E8" w14:textId="3C6F277C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Acheson et al.</w:t>
            </w:r>
            <w:r w:rsidR="0094735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94735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Acheson&lt;/Author&gt;&lt;Year&gt;1994&lt;/Year&gt;&lt;RecNum&gt;1857&lt;/RecNum&gt;&lt;DisplayText&gt;[38]&lt;/DisplayText&gt;&lt;record&gt;&lt;rec-number&gt;1857&lt;/rec-number&gt;&lt;foreign-keys&gt;&lt;key app="EN" db-id="tsxxrf9zkaw90wedw0ax9259apzxvpve5p5p" timestamp="1735169173"&gt;1857&lt;/key&gt;&lt;/foreign-keys&gt;&lt;ref-type name="Journal Article"&gt;17&lt;/ref-type&gt;&lt;contributors&gt;&lt;authors&gt;&lt;author&gt;Acheson, JF&lt;/author&gt;&lt;author&gt;Green, WT&lt;/author&gt;&lt;author&gt;Sanders, MD %J Journal of Neurology, Neurosurgery&lt;/author&gt;&lt;author&gt;Psychiatry&lt;/author&gt;&lt;/authors&gt;&lt;/contributors&gt;&lt;titles&gt;&lt;title&gt;Optic nerve sheath decompression for the treatment of visual failure in chronic raised intracranial pressure&lt;/title&gt;&lt;/titles&gt;&lt;pages&gt;1426-1429&lt;/pages&gt;&lt;volume&gt;57&lt;/volume&gt;&lt;number&gt;11&lt;/number&gt;&lt;dates&gt;&lt;year&gt;1994&lt;/year&gt;&lt;/dates&gt;&lt;isbn&gt;0022-3050&lt;/isbn&gt;&lt;urls&gt;&lt;/urls&gt;&lt;/record&gt;&lt;/Cite&gt;&lt;/EndNote&gt;</w:instrText>
            </w:r>
            <w:r w:rsidR="0094735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8]</w:t>
            </w:r>
            <w:r w:rsidR="00947353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1477AF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94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3E44D83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K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72271C8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17D63F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review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271ED1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7A1D28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615E42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0DE699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F865D6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7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0BA79F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CE58CAA" w14:textId="53B8EBB4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&gt;250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D52155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8.6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10ACB0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61B576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1F418E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 dominant approac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C6C28A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7.1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C5FE37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42.90%</w:t>
            </w:r>
          </w:p>
        </w:tc>
      </w:tr>
      <w:tr w:rsidR="009D5E74" w:rsidRPr="009D5E74" w14:paraId="49B298B8" w14:textId="77777777" w:rsidTr="007155BC">
        <w:trPr>
          <w:cantSplit/>
          <w:trHeight w:val="22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530D700" w14:textId="0F1C3A39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Kelman et al.</w:t>
            </w:r>
            <w:r w:rsidR="00B02724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B02724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DB1A00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Kelman&lt;/Author&gt;&lt;Year&gt;1991&lt;/Year&gt;&lt;RecNum&gt;1858&lt;/RecNum&gt;&lt;DisplayText&gt;[39]&lt;/DisplayText&gt;&lt;record&gt;&lt;rec-number&gt;1858&lt;/rec-number&gt;&lt;foreign-keys&gt;&lt;key app="EN" db-id="tsxxrf9zkaw90wedw0ax9259apzxvpve5p5p" timestamp="1735169216"&gt;1858&lt;/key&gt;&lt;/foreign-keys&gt;&lt;ref-type name="Journal Article"&gt;17&lt;/ref-type&gt;&lt;contributors&gt;&lt;authors&gt;&lt;author&gt;Kelman, Shalom E&lt;/author&gt;&lt;author&gt;Sergott, Robert C&lt;/author&gt;&lt;author&gt;Cioffi, George A&lt;/author&gt;&lt;author&gt;Savino, Peter J&lt;/author&gt;&lt;author&gt;Bosley, Thomas M&lt;/author&gt;&lt;author&gt;Elman, Michael J %J Ophthalmology&lt;/author&gt;&lt;/authors&gt;&lt;/contributors&gt;&lt;titles&gt;&lt;title&gt;Modified optic nerve decompression in patients with functioning lumboperitoneal shunts and progressive visual loss&lt;/title&gt;&lt;/titles&gt;&lt;pages&gt;1449-1453&lt;/pages&gt;&lt;volume&gt;98&lt;/volume&gt;&lt;number&gt;9&lt;/number&gt;&lt;dates&gt;&lt;year&gt;1991&lt;/year&gt;&lt;/dates&gt;&lt;isbn&gt;0161-6420&lt;/isbn&gt;&lt;urls&gt;&lt;/urls&gt;&lt;/record&gt;&lt;/Cite&gt;&lt;/EndNote&gt;</w:instrText>
            </w:r>
            <w:r w:rsidR="00B02724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39]</w:t>
            </w:r>
            <w:r w:rsidR="00B02724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B4D7E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93</w:t>
            </w:r>
          </w:p>
        </w:tc>
        <w:tc>
          <w:tcPr>
            <w:tcW w:w="678" w:type="dxa"/>
            <w:shd w:val="clear" w:color="auto" w:fill="FFFFFF" w:themeFill="background1"/>
            <w:noWrap/>
            <w:hideMark/>
          </w:tcPr>
          <w:p w14:paraId="0DCC1FB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461" w:type="dxa"/>
            <w:shd w:val="clear" w:color="auto" w:fill="FFFFFF" w:themeFill="background1"/>
            <w:noWrap/>
            <w:hideMark/>
          </w:tcPr>
          <w:p w14:paraId="6AE8DAE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220D8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seri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6DF6F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osterolateral transconjunctiv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A761E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63D07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841D84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13BEB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893E6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2C359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hAnsi="Times New Roman" w:cs="Times New Roman"/>
                <w:sz w:val="14"/>
                <w:szCs w:val="14"/>
              </w:rPr>
              <w:t>&gt;240 (N/A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C11839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hAnsi="Times New Roman" w:cs="Times New Roman"/>
                <w:sz w:val="14"/>
                <w:szCs w:val="14"/>
              </w:rPr>
              <w:t>26.10%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F2944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2FE9E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hAnsi="Times New Roman" w:cs="Times New Roman"/>
                <w:sz w:val="14"/>
                <w:szCs w:val="14"/>
              </w:rPr>
              <w:t>Initially unilater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2DD30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06B58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hAnsi="Times New Roman" w:cs="Times New Roman"/>
                <w:sz w:val="14"/>
                <w:szCs w:val="14"/>
              </w:rPr>
              <w:t>Unilater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6DBB2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hAnsi="Times New Roman" w:cs="Times New Roman"/>
                <w:sz w:val="14"/>
                <w:szCs w:val="14"/>
              </w:rPr>
              <w:t>71.40%</w:t>
            </w:r>
          </w:p>
        </w:tc>
      </w:tr>
      <w:tr w:rsidR="009D5E74" w:rsidRPr="009D5E74" w14:paraId="1A00C3DD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399AFD8" w14:textId="114DEC1B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poor et al.</w:t>
            </w:r>
            <w:r w:rsidR="00B02724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Spoor&lt;/Author&gt;&lt;Year&gt;1991&lt;/Year&gt;&lt;RecNum&gt;1859&lt;/RecNum&gt;&lt;DisplayText&gt;[40]&lt;/DisplayText&gt;&lt;record&gt;&lt;rec-number&gt;1859&lt;/rec-number&gt;&lt;foreign-keys&gt;&lt;key app="EN" db-id="tsxxrf9zkaw90wedw0ax9259apzxvpve5p5p" timestamp="1735169260"&gt;1859&lt;/key&gt;&lt;/foreign-keys&gt;&lt;ref-type name="Journal Article"&gt;17&lt;/ref-type&gt;&lt;contributors&gt;&lt;authors&gt;&lt;author&gt;Spoor, Thomas C&lt;/author&gt;&lt;author&gt;Ramocki, John M&lt;/author&gt;&lt;author&gt;Madion, Matthew P&lt;/author&gt;&lt;author&gt;Wilkinson, Michael J %J American journal of ophthalmology&lt;/author&gt;&lt;/authors&gt;&lt;/contributors&gt;&lt;titles&gt;&lt;title&gt;Treatment of pseudotumor cerebri by primary and secondary optic nerve sheath decompression&lt;/title&gt;&lt;/titles&gt;&lt;pages&gt;177-185&lt;/pages&gt;&lt;volume&gt;112&lt;/volume&gt;&lt;number&gt;2&lt;/number&gt;&lt;dates&gt;&lt;year&gt;1991&lt;/year&gt;&lt;/dates&gt;&lt;isbn&gt;0002-9394&lt;/isbn&gt;&lt;urls&gt;&lt;/urls&gt;&lt;/record&gt;&lt;/Cite&gt;&lt;/EndNote&gt;</w:instrTex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40]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9FBEBF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91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7098AEF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2C7DD93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303849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review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903BFF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FE78E3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148A68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B2895B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F04EBD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2.5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AD98D2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708BB0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4FCD02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1CAD16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Transconjunctival medi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CD0E0D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44F8D2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AE7B9B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6CD389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</w:tr>
      <w:tr w:rsidR="009D5E74" w:rsidRPr="009D5E74" w14:paraId="79155254" w14:textId="77777777" w:rsidTr="007155BC">
        <w:trPr>
          <w:cantSplit/>
          <w:trHeight w:val="22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A66A1F2" w14:textId="229AEF63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Herzau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t al.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Herzau&lt;/Author&gt;&lt;Year&gt;1989&lt;/Year&gt;&lt;RecNum&gt;1860&lt;/RecNum&gt;&lt;DisplayText&gt;[41]&lt;/DisplayText&gt;&lt;record&gt;&lt;rec-number&gt;1860&lt;/rec-number&gt;&lt;foreign-keys&gt;&lt;key app="EN" db-id="tsxxrf9zkaw90wedw0ax9259apzxvpve5p5p" timestamp="1735169301"&gt;1860&lt;/key&gt;&lt;/foreign-keys&gt;&lt;ref-type name="Journal Article"&gt;17&lt;/ref-type&gt;&lt;contributors&gt;&lt;authors&gt;&lt;author&gt;Herzau, Volker %J Neuro-Ophthalmology&lt;/author&gt;&lt;/authors&gt;&lt;/contributors&gt;&lt;titles&gt;&lt;title&gt;Fenestration of optic nerve sheaths in pseudotumor cerebri&lt;/title&gt;&lt;/titles&gt;&lt;pages&gt;65-72&lt;/pages&gt;&lt;volume&gt;9&lt;/volume&gt;&lt;number&gt;1&lt;/number&gt;&lt;dates&gt;&lt;year&gt;1989&lt;/year&gt;&lt;/dates&gt;&lt;isbn&gt;0165-8107&lt;/isbn&gt;&lt;urls&gt;&lt;/urls&gt;&lt;/record&gt;&lt;/Cite&gt;&lt;/EndNote&gt;</w:instrTex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41]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5F7E4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89</w:t>
            </w:r>
          </w:p>
        </w:tc>
        <w:tc>
          <w:tcPr>
            <w:tcW w:w="678" w:type="dxa"/>
            <w:shd w:val="clear" w:color="auto" w:fill="FFFFFF" w:themeFill="background1"/>
            <w:noWrap/>
            <w:hideMark/>
          </w:tcPr>
          <w:p w14:paraId="707C60E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Germany</w:t>
            </w:r>
          </w:p>
        </w:tc>
        <w:tc>
          <w:tcPr>
            <w:tcW w:w="461" w:type="dxa"/>
            <w:shd w:val="clear" w:color="auto" w:fill="FFFFFF" w:themeFill="background1"/>
            <w:noWrap/>
            <w:hideMark/>
          </w:tcPr>
          <w:p w14:paraId="6E9F5CF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BDFC6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analysi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887CF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2FEF1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F3547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EFB30D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8E88D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4 (N/A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258CC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96B03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F32CD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0BD52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FCF0B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AA80A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ilater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415818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0%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16ADC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80%</w:t>
            </w:r>
          </w:p>
        </w:tc>
      </w:tr>
      <w:tr w:rsidR="009D5E74" w:rsidRPr="009D5E74" w14:paraId="7D6A7AD0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20452B5" w14:textId="32DBF0AA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lastRenderedPageBreak/>
              <w:t>Corbett et al.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Corbett&lt;/Author&gt;&lt;Year&gt;1988&lt;/Year&gt;&lt;RecNum&gt;1861&lt;/RecNum&gt;&lt;DisplayText&gt;[42]&lt;/DisplayText&gt;&lt;record&gt;&lt;rec-number&gt;1861&lt;/rec-number&gt;&lt;foreign-keys&gt;&lt;key app="EN" db-id="tsxxrf9zkaw90wedw0ax9259apzxvpve5p5p" timestamp="1735169338"&gt;1861&lt;/key&gt;&lt;/foreign-keys&gt;&lt;ref-type name="Journal Article"&gt;17&lt;/ref-type&gt;&lt;contributors&gt;&lt;authors&gt;&lt;author&gt;Corbett, James J&lt;/author&gt;&lt;author&gt;Nerad, Jeffrey A&lt;/author&gt;&lt;author&gt;David, T Tse&lt;/author&gt;&lt;author&gt;Anderson, Richard L %J Archives of ophthalmology&lt;/author&gt;&lt;/authors&gt;&lt;/contributors&gt;&lt;titles&gt;&lt;title&gt;Results of optic nerve sheath fenestration for pseudotumor cerebri: the lateral orbitotomy approach&lt;/title&gt;&lt;/titles&gt;&lt;pages&gt;1391-1397&lt;/pages&gt;&lt;volume&gt;106&lt;/volume&gt;&lt;number&gt;10&lt;/number&gt;&lt;dates&gt;&lt;year&gt;1988&lt;/year&gt;&lt;/dates&gt;&lt;isbn&gt;0003-9950&lt;/isbn&gt;&lt;urls&gt;&lt;/urls&gt;&lt;/record&gt;&lt;/Cite&gt;&lt;/EndNote&gt;</w:instrTex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42]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AE5BCB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88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1A84FBC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7ABC494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453FAE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seri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4CDBFD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Lateral or combined lateral and medial orbitotomy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4459D5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1DB193E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082FBF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C08719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9.5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AFB9A2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155CFC4" w14:textId="4F53316B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&gt;250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41066F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.6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644A3C7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EFE5FF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FB3A20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95BBB96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F38498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</w:tr>
      <w:tr w:rsidR="009D5E74" w:rsidRPr="009D5E74" w14:paraId="00A5DCFB" w14:textId="77777777" w:rsidTr="007155BC">
        <w:trPr>
          <w:cantSplit/>
          <w:trHeight w:val="22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8F68089" w14:textId="7AAE99E7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rourman</w:t>
            </w:r>
            <w:proofErr w:type="spellEnd"/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et al.</w:t>
            </w:r>
            <w:r w:rsidR="00D440ED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BB420E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Brourman&lt;/Author&gt;&lt;Year&gt;1988&lt;/Year&gt;&lt;RecNum&gt;1862&lt;/RecNum&gt;&lt;DisplayText&gt;[43]&lt;/DisplayText&gt;&lt;record&gt;&lt;rec-number&gt;1862&lt;/rec-number&gt;&lt;foreign-keys&gt;&lt;key app="EN" db-id="tsxxrf9zkaw90wedw0ax9259apzxvpve5p5p" timestamp="1735169376"&gt;1862&lt;/key&gt;&lt;/foreign-keys&gt;&lt;ref-type name="Journal Article"&gt;17&lt;/ref-type&gt;&lt;contributors&gt;&lt;authors&gt;&lt;author&gt;Brourman, Neil D&lt;/author&gt;&lt;author&gt;Spoor, Thomas C&lt;/author&gt;&lt;author&gt;Ramocki, John M %J Archives of Ophthalmology&lt;/author&gt;&lt;/authors&gt;&lt;/contributors&gt;&lt;titles&gt;&lt;title&gt;Optic nerve sheath decompression for pseudotumor cerebri&lt;/title&gt;&lt;/titles&gt;&lt;pages&gt;1378-1383&lt;/pages&gt;&lt;volume&gt;106&lt;/volume&gt;&lt;number&gt;10&lt;/number&gt;&lt;dates&gt;&lt;year&gt;1988&lt;/year&gt;&lt;/dates&gt;&lt;isbn&gt;0003-9950&lt;/isbn&gt;&lt;urls&gt;&lt;/urls&gt;&lt;/record&gt;&lt;/Cite&gt;&lt;/EndNote&gt;</w:instrText>
            </w:r>
            <w:r w:rsidR="00BB420E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43]</w:t>
            </w:r>
            <w:r w:rsidR="00BB420E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ADF51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88</w:t>
            </w:r>
          </w:p>
        </w:tc>
        <w:tc>
          <w:tcPr>
            <w:tcW w:w="678" w:type="dxa"/>
            <w:shd w:val="clear" w:color="auto" w:fill="FFFFFF" w:themeFill="background1"/>
            <w:noWrap/>
            <w:hideMark/>
          </w:tcPr>
          <w:p w14:paraId="63A04DC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461" w:type="dxa"/>
            <w:shd w:val="clear" w:color="auto" w:fill="FFFFFF" w:themeFill="background1"/>
            <w:noWrap/>
            <w:hideMark/>
          </w:tcPr>
          <w:p w14:paraId="17D547C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306241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seri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364F3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edial transconjunctival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892D79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A23B8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n-specified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D3335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6657E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46AF4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BE19F7" w14:textId="783736DF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&gt;300 (N/A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F7125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6.70%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8765F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Bot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5F0D0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83485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o dominant approach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D7A1A8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0%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5965D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50%</w:t>
            </w:r>
          </w:p>
        </w:tc>
      </w:tr>
      <w:tr w:rsidR="009D5E74" w:rsidRPr="009D5E74" w14:paraId="6F17AB7A" w14:textId="77777777" w:rsidTr="007155BC">
        <w:trPr>
          <w:cantSplit/>
          <w:trHeight w:val="22"/>
        </w:trPr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61B28CD" w14:textId="2DF06DE2" w:rsidR="009A3449" w:rsidRPr="009D5E74" w:rsidRDefault="009A3449" w:rsidP="008830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Sergott et al.</w:t>
            </w:r>
            <w:r w:rsidR="00A0350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 xml:space="preserve"> </w:t>
            </w:r>
            <w:r w:rsidR="00A0350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begin"/>
            </w:r>
            <w:r w:rsidR="00501EC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instrText xml:space="preserve"> ADDIN EN.CITE &lt;EndNote&gt;&lt;Cite&gt;&lt;Author&gt;Sergott&lt;/Author&gt;&lt;Year&gt;1988&lt;/Year&gt;&lt;RecNum&gt;1863&lt;/RecNum&gt;&lt;DisplayText&gt;[44]&lt;/DisplayText&gt;&lt;record&gt;&lt;rec-number&gt;1863&lt;/rec-number&gt;&lt;foreign-keys&gt;&lt;key app="EN" db-id="tsxxrf9zkaw90wedw0ax9259apzxvpve5p5p" timestamp="1735169426"&gt;1863&lt;/key&gt;&lt;/foreign-keys&gt;&lt;ref-type name="Journal Article"&gt;17&lt;/ref-type&gt;&lt;contributors&gt;&lt;authors&gt;&lt;author&gt;Sergott, Robert C&lt;/author&gt;&lt;author&gt;Savino, Peter J&lt;/author&gt;&lt;author&gt;Bosley, Thomas M %J Archives of ophthalmology&lt;/author&gt;&lt;/authors&gt;&lt;/contributors&gt;&lt;titles&gt;&lt;title&gt;Modified optic nerve sheath decompression provides long-term visual improvement for pseudotumor cerebri&lt;/title&gt;&lt;/titles&gt;&lt;pages&gt;1384-1390&lt;/pages&gt;&lt;volume&gt;106&lt;/volume&gt;&lt;number&gt;10&lt;/number&gt;&lt;dates&gt;&lt;year&gt;1988&lt;/year&gt;&lt;/dates&gt;&lt;isbn&gt;0003-9950&lt;/isbn&gt;&lt;urls&gt;&lt;/urls&gt;&lt;/record&gt;&lt;/Cite&gt;&lt;/EndNote&gt;</w:instrText>
            </w:r>
            <w:r w:rsidR="00A0350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separate"/>
            </w:r>
            <w:r w:rsidR="00501EC8" w:rsidRPr="009D5E74">
              <w:rPr>
                <w:rFonts w:ascii="Times New Roman" w:eastAsia="Times New Roman" w:hAnsi="Times New Roman" w:cs="Times New Roman"/>
                <w:noProof/>
                <w:kern w:val="0"/>
                <w:sz w:val="14"/>
                <w:szCs w:val="14"/>
                <w14:ligatures w14:val="none"/>
              </w:rPr>
              <w:t>[44]</w:t>
            </w:r>
            <w:r w:rsidR="00A03508"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fldChar w:fldCharType="end"/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AF941B7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1988</w:t>
            </w:r>
          </w:p>
        </w:tc>
        <w:tc>
          <w:tcPr>
            <w:tcW w:w="678" w:type="dxa"/>
            <w:shd w:val="clear" w:color="auto" w:fill="BFBFBF" w:themeFill="background1" w:themeFillShade="BF"/>
            <w:noWrap/>
            <w:hideMark/>
          </w:tcPr>
          <w:p w14:paraId="175ABE4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SA</w:t>
            </w:r>
          </w:p>
        </w:tc>
        <w:tc>
          <w:tcPr>
            <w:tcW w:w="461" w:type="dxa"/>
            <w:shd w:val="clear" w:color="auto" w:fill="BFBFBF" w:themeFill="background1" w:themeFillShade="BF"/>
            <w:noWrap/>
            <w:hideMark/>
          </w:tcPr>
          <w:p w14:paraId="0F43925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Observation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E523C45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Retrospective case seri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3DEF80A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Posterior transconjunctiv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BDE4A5C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9D78423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Microscope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BF50EF4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34B711F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38.1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03F7AD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5E5970DC" w14:textId="79410B16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&gt;240 (N/A)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284B9C70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6.1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7BD3978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Initially unilater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3152A70E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N/A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4ADFA4AB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Unilateral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00BD1322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71.40%</w:t>
            </w:r>
          </w:p>
        </w:tc>
        <w:tc>
          <w:tcPr>
            <w:tcW w:w="0" w:type="auto"/>
            <w:shd w:val="clear" w:color="auto" w:fill="BFBFBF" w:themeFill="background1" w:themeFillShade="BF"/>
            <w:noWrap/>
            <w:hideMark/>
          </w:tcPr>
          <w:p w14:paraId="7093BF1D" w14:textId="77777777" w:rsidR="009A3449" w:rsidRPr="009D5E74" w:rsidRDefault="009A3449" w:rsidP="007155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</w:pPr>
            <w:r w:rsidRPr="009D5E74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14:ligatures w14:val="none"/>
              </w:rPr>
              <w:t>28.60%</w:t>
            </w:r>
          </w:p>
        </w:tc>
      </w:tr>
    </w:tbl>
    <w:bookmarkEnd w:id="8"/>
    <w:p w14:paraId="1F730A30" w14:textId="24510678" w:rsidR="009A3449" w:rsidRPr="009D5E74" w:rsidRDefault="00F04547" w:rsidP="00F04547">
      <w:pPr>
        <w:rPr>
          <w:rFonts w:ascii="Times New Roman" w:hAnsi="Times New Roman" w:cs="Times New Roman"/>
          <w:i/>
          <w:iCs/>
          <w:sz w:val="16"/>
          <w:szCs w:val="16"/>
        </w:rPr>
      </w:pPr>
      <w:r w:rsidRPr="009D5E74">
        <w:rPr>
          <w:rFonts w:ascii="Times New Roman" w:hAnsi="Times New Roman" w:cs="Times New Roman"/>
          <w:i/>
          <w:iCs/>
          <w:sz w:val="16"/>
          <w:szCs w:val="16"/>
        </w:rPr>
        <w:t>SD</w:t>
      </w:r>
      <w:r w:rsidR="00583C0F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Standard Deviation; F</w:t>
      </w:r>
      <w:r w:rsidR="00583C0F" w:rsidRPr="009D5E74">
        <w:rPr>
          <w:rFonts w:ascii="Times New Roman" w:hAnsi="Times New Roman" w:cs="Times New Roman"/>
          <w:i/>
          <w:iCs/>
          <w:sz w:val="16"/>
          <w:szCs w:val="16"/>
        </w:rPr>
        <w:t>:</w:t>
      </w:r>
      <w:r w:rsidR="00F44B88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Female; M</w:t>
      </w:r>
      <w:r w:rsidR="00583C0F" w:rsidRPr="009D5E74">
        <w:rPr>
          <w:rFonts w:ascii="Times New Roman" w:hAnsi="Times New Roman" w:cs="Times New Roman"/>
          <w:i/>
          <w:iCs/>
          <w:sz w:val="16"/>
          <w:szCs w:val="16"/>
        </w:rPr>
        <w:t>:</w:t>
      </w:r>
      <w:r w:rsidR="00A55575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Male; BMI</w:t>
      </w:r>
      <w:r w:rsidR="00583C0F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Body Mass Index; LP</w:t>
      </w:r>
      <w:r w:rsidR="00AF430B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Lumbar Puncture; CSF</w:t>
      </w:r>
      <w:r w:rsidR="00AF430B" w:rsidRPr="009D5E74">
        <w:rPr>
          <w:rFonts w:ascii="Times New Roman" w:hAnsi="Times New Roman" w:cs="Times New Roman"/>
          <w:i/>
          <w:iCs/>
          <w:sz w:val="16"/>
          <w:szCs w:val="16"/>
        </w:rPr>
        <w:t>:</w:t>
      </w:r>
      <w:r w:rsidR="00F44B88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Cerebrospinal Fluid; ONSF</w:t>
      </w:r>
      <w:r w:rsidR="00F44B88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Optic Nerve Sheath Fenestration; N/A</w:t>
      </w:r>
      <w:r w:rsidR="00F44B88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Not Available or Not Applicable; US</w:t>
      </w:r>
      <w:r w:rsidR="00F44B88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United States; UK</w:t>
      </w:r>
      <w:r w:rsidR="00F44B88" w:rsidRPr="009D5E74">
        <w:rPr>
          <w:rFonts w:ascii="Times New Roman" w:hAnsi="Times New Roman" w:cs="Times New Roman"/>
          <w:i/>
          <w:iCs/>
          <w:sz w:val="16"/>
          <w:szCs w:val="16"/>
        </w:rPr>
        <w:t>: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 United Kingdom; mm H₂O</w:t>
      </w:r>
      <w:r w:rsidR="00F44B88" w:rsidRPr="009D5E74">
        <w:rPr>
          <w:rFonts w:ascii="Times New Roman" w:hAnsi="Times New Roman" w:cs="Times New Roman"/>
          <w:i/>
          <w:iCs/>
          <w:sz w:val="16"/>
          <w:szCs w:val="16"/>
        </w:rPr>
        <w:t xml:space="preserve">: </w:t>
      </w:r>
      <w:r w:rsidRPr="009D5E74">
        <w:rPr>
          <w:rFonts w:ascii="Times New Roman" w:hAnsi="Times New Roman" w:cs="Times New Roman"/>
          <w:i/>
          <w:iCs/>
          <w:sz w:val="16"/>
          <w:szCs w:val="16"/>
        </w:rPr>
        <w:t>millimeters of water.</w:t>
      </w:r>
    </w:p>
    <w:p w14:paraId="0266C30A" w14:textId="51ADEB3C" w:rsidR="00E6744D" w:rsidRPr="009D5E74" w:rsidRDefault="00E6744D" w:rsidP="00527676">
      <w:pPr>
        <w:pStyle w:val="Heading2"/>
        <w:rPr>
          <w:rFonts w:ascii="Times New Roman" w:hAnsi="Times New Roman" w:cs="Times New Roman"/>
          <w:color w:val="auto"/>
          <w:sz w:val="16"/>
          <w:szCs w:val="16"/>
        </w:rPr>
      </w:pPr>
      <w:r w:rsidRPr="009D5E74">
        <w:rPr>
          <w:rFonts w:ascii="Times New Roman" w:hAnsi="Times New Roman" w:cs="Times New Roman"/>
          <w:color w:val="auto"/>
          <w:sz w:val="16"/>
          <w:szCs w:val="16"/>
        </w:rPr>
        <w:br w:type="page"/>
      </w:r>
      <w:bookmarkStart w:id="9" w:name="_Toc195708287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 2: GRADE Framework Assessment of ONSF Outcomes.</w:t>
      </w:r>
      <w:bookmarkEnd w:id="9"/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859"/>
        <w:gridCol w:w="1673"/>
        <w:gridCol w:w="1656"/>
        <w:gridCol w:w="1918"/>
        <w:gridCol w:w="1083"/>
        <w:gridCol w:w="1638"/>
        <w:gridCol w:w="1317"/>
        <w:gridCol w:w="2168"/>
        <w:gridCol w:w="1088"/>
      </w:tblGrid>
      <w:tr w:rsidR="009D5E74" w:rsidRPr="009D5E74" w14:paraId="65DE544C" w14:textId="77777777" w:rsidTr="006E4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hideMark/>
          </w:tcPr>
          <w:p w14:paraId="3B54FEDF" w14:textId="77777777" w:rsidR="00E6744D" w:rsidRPr="009D5E74" w:rsidRDefault="00E6744D" w:rsidP="00AD3C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674" w:type="dxa"/>
            <w:hideMark/>
          </w:tcPr>
          <w:p w14:paraId="46C2793F" w14:textId="77777777" w:rsidR="00E6744D" w:rsidRPr="009D5E74" w:rsidRDefault="00E6744D" w:rsidP="00AD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1657" w:type="dxa"/>
            <w:hideMark/>
          </w:tcPr>
          <w:p w14:paraId="2DB23443" w14:textId="77777777" w:rsidR="00E6744D" w:rsidRPr="009D5E74" w:rsidRDefault="00E6744D" w:rsidP="00AD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Risk of Bias</w:t>
            </w:r>
          </w:p>
        </w:tc>
        <w:tc>
          <w:tcPr>
            <w:tcW w:w="1919" w:type="dxa"/>
            <w:hideMark/>
          </w:tcPr>
          <w:p w14:paraId="288BC808" w14:textId="77777777" w:rsidR="00E6744D" w:rsidRPr="009D5E74" w:rsidRDefault="00E6744D" w:rsidP="00AD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Inconsistency</w:t>
            </w:r>
          </w:p>
        </w:tc>
        <w:tc>
          <w:tcPr>
            <w:tcW w:w="1083" w:type="dxa"/>
            <w:hideMark/>
          </w:tcPr>
          <w:p w14:paraId="15859EA5" w14:textId="77777777" w:rsidR="00E6744D" w:rsidRPr="009D5E74" w:rsidRDefault="00E6744D" w:rsidP="00AD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Indirectness</w:t>
            </w:r>
          </w:p>
        </w:tc>
        <w:tc>
          <w:tcPr>
            <w:tcW w:w="1639" w:type="dxa"/>
            <w:hideMark/>
          </w:tcPr>
          <w:p w14:paraId="4223DB36" w14:textId="77777777" w:rsidR="00E6744D" w:rsidRPr="009D5E74" w:rsidRDefault="00E6744D" w:rsidP="00AD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Imprecision</w:t>
            </w:r>
          </w:p>
        </w:tc>
        <w:tc>
          <w:tcPr>
            <w:tcW w:w="1318" w:type="dxa"/>
            <w:hideMark/>
          </w:tcPr>
          <w:p w14:paraId="749D7417" w14:textId="77777777" w:rsidR="00E6744D" w:rsidRPr="009D5E74" w:rsidRDefault="00E6744D" w:rsidP="00AD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Publication Bias</w:t>
            </w:r>
          </w:p>
        </w:tc>
        <w:tc>
          <w:tcPr>
            <w:tcW w:w="2170" w:type="dxa"/>
            <w:hideMark/>
          </w:tcPr>
          <w:p w14:paraId="577B8F83" w14:textId="77777777" w:rsidR="00E6744D" w:rsidRPr="009D5E74" w:rsidRDefault="00E6744D" w:rsidP="00AD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ther Considerations</w:t>
            </w:r>
          </w:p>
        </w:tc>
        <w:tc>
          <w:tcPr>
            <w:tcW w:w="1080" w:type="dxa"/>
            <w:hideMark/>
          </w:tcPr>
          <w:p w14:paraId="3A3D89DA" w14:textId="77777777" w:rsidR="00E6744D" w:rsidRPr="009D5E74" w:rsidRDefault="00E6744D" w:rsidP="00AD3CD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Quality of Evidence</w:t>
            </w:r>
          </w:p>
        </w:tc>
      </w:tr>
      <w:tr w:rsidR="009D5E74" w:rsidRPr="009D5E74" w14:paraId="03E8D573" w14:textId="77777777" w:rsidTr="006E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hideMark/>
          </w:tcPr>
          <w:p w14:paraId="1D54DB3A" w14:textId="77777777" w:rsidR="00E6744D" w:rsidRPr="009D5E74" w:rsidRDefault="00E6744D" w:rsidP="00AD3CD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sual Acuity Improvement</w:t>
            </w:r>
            <w:r w:rsidRPr="009D5E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(19 studies, n=1160)</w:t>
            </w:r>
          </w:p>
        </w:tc>
        <w:tc>
          <w:tcPr>
            <w:tcW w:w="1674" w:type="dxa"/>
            <w:hideMark/>
          </w:tcPr>
          <w:p w14:paraId="5B6AFDF6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ostly observational studies (16/19)</w:t>
            </w:r>
          </w:p>
        </w:tc>
        <w:tc>
          <w:tcPr>
            <w:tcW w:w="1657" w:type="dxa"/>
            <w:hideMark/>
          </w:tcPr>
          <w:p w14:paraId="329DA18E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-1)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Lack of standardized VA measurement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Retrospective design in most studies</w:t>
            </w:r>
          </w:p>
        </w:tc>
        <w:tc>
          <w:tcPr>
            <w:tcW w:w="1919" w:type="dxa"/>
            <w:hideMark/>
          </w:tcPr>
          <w:p w14:paraId="644BA099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-1)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High heterogeneity (I²&gt;50%)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Variable effect sizes across studies</w:t>
            </w:r>
          </w:p>
        </w:tc>
        <w:tc>
          <w:tcPr>
            <w:tcW w:w="1083" w:type="dxa"/>
            <w:hideMark/>
          </w:tcPr>
          <w:p w14:paraId="445CE985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639" w:type="dxa"/>
            <w:hideMark/>
          </w:tcPr>
          <w:p w14:paraId="3B776849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Large sample size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Narrow confidence intervals</w:t>
            </w:r>
          </w:p>
        </w:tc>
        <w:tc>
          <w:tcPr>
            <w:tcW w:w="1318" w:type="dxa"/>
            <w:hideMark/>
          </w:tcPr>
          <w:p w14:paraId="6EE8919B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uspected</w:t>
            </w:r>
          </w:p>
        </w:tc>
        <w:tc>
          <w:tcPr>
            <w:tcW w:w="2170" w:type="dxa"/>
            <w:hideMark/>
          </w:tcPr>
          <w:p w14:paraId="6B26E662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• Strong effect in prospective studie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Dose-response gradient observed</w:t>
            </w:r>
          </w:p>
        </w:tc>
        <w:tc>
          <w:tcPr>
            <w:tcW w:w="1080" w:type="dxa"/>
            <w:hideMark/>
          </w:tcPr>
          <w:p w14:paraId="4E614033" w14:textId="77777777" w:rsidR="00E6744D" w:rsidRPr="009D5E74" w:rsidRDefault="00E6744D" w:rsidP="006E4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D5E74">
              <w:rPr>
                <w:rFonts w:ascii="Cambria Math" w:hAnsi="Cambria Math" w:cs="Cambria Math"/>
                <w:sz w:val="16"/>
                <w:szCs w:val="16"/>
              </w:rPr>
              <w:t>⊕⊕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○○</w:t>
            </w:r>
          </w:p>
        </w:tc>
      </w:tr>
      <w:tr w:rsidR="009D5E74" w:rsidRPr="009D5E74" w14:paraId="4763AF48" w14:textId="77777777" w:rsidTr="006E4B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hideMark/>
          </w:tcPr>
          <w:p w14:paraId="165145FE" w14:textId="77777777" w:rsidR="00E6744D" w:rsidRPr="009D5E74" w:rsidRDefault="00E6744D" w:rsidP="00AD3CD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Visual Field Improvement</w:t>
            </w:r>
            <w:r w:rsidRPr="009D5E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(16 studies, n=719)</w:t>
            </w:r>
          </w:p>
        </w:tc>
        <w:tc>
          <w:tcPr>
            <w:tcW w:w="1674" w:type="dxa"/>
            <w:hideMark/>
          </w:tcPr>
          <w:p w14:paraId="46F6D101" w14:textId="77777777" w:rsidR="00E6744D" w:rsidRPr="009D5E74" w:rsidRDefault="00E6744D" w:rsidP="00AD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ostly observational studies (14/16)</w:t>
            </w:r>
          </w:p>
        </w:tc>
        <w:tc>
          <w:tcPr>
            <w:tcW w:w="1657" w:type="dxa"/>
            <w:hideMark/>
          </w:tcPr>
          <w:p w14:paraId="05BCE1E4" w14:textId="77777777" w:rsidR="00E6744D" w:rsidRPr="009D5E74" w:rsidRDefault="00E6744D" w:rsidP="00AD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-1)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Varied VF testing method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Mostly retrospective studies</w:t>
            </w:r>
          </w:p>
        </w:tc>
        <w:tc>
          <w:tcPr>
            <w:tcW w:w="1919" w:type="dxa"/>
            <w:hideMark/>
          </w:tcPr>
          <w:p w14:paraId="3A32A917" w14:textId="77777777" w:rsidR="00E6744D" w:rsidRPr="009D5E74" w:rsidRDefault="00E6744D" w:rsidP="00AD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Consistent improvement across studie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Moderate heterogeneity</w:t>
            </w:r>
          </w:p>
        </w:tc>
        <w:tc>
          <w:tcPr>
            <w:tcW w:w="1083" w:type="dxa"/>
            <w:hideMark/>
          </w:tcPr>
          <w:p w14:paraId="448DB936" w14:textId="77777777" w:rsidR="00E6744D" w:rsidRPr="009D5E74" w:rsidRDefault="00E6744D" w:rsidP="00AD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639" w:type="dxa"/>
            <w:hideMark/>
          </w:tcPr>
          <w:p w14:paraId="0C072F00" w14:textId="77777777" w:rsidR="00E6744D" w:rsidRPr="009D5E74" w:rsidRDefault="00E6744D" w:rsidP="00AD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Adequate sample size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Precise estimates</w:t>
            </w:r>
          </w:p>
        </w:tc>
        <w:tc>
          <w:tcPr>
            <w:tcW w:w="1318" w:type="dxa"/>
            <w:hideMark/>
          </w:tcPr>
          <w:p w14:paraId="0AA2D970" w14:textId="77777777" w:rsidR="00E6744D" w:rsidRPr="009D5E74" w:rsidRDefault="00E6744D" w:rsidP="00AD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uspected</w:t>
            </w:r>
          </w:p>
        </w:tc>
        <w:tc>
          <w:tcPr>
            <w:tcW w:w="2170" w:type="dxa"/>
            <w:hideMark/>
          </w:tcPr>
          <w:p w14:paraId="247C4746" w14:textId="77777777" w:rsidR="00E6744D" w:rsidRPr="009D5E74" w:rsidRDefault="00E6744D" w:rsidP="00AD3C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• Consistent effect across subgroup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Large magnitude of effect</w:t>
            </w:r>
          </w:p>
        </w:tc>
        <w:tc>
          <w:tcPr>
            <w:tcW w:w="1080" w:type="dxa"/>
            <w:hideMark/>
          </w:tcPr>
          <w:p w14:paraId="4EC71B00" w14:textId="77777777" w:rsidR="00E6744D" w:rsidRPr="009D5E74" w:rsidRDefault="00E6744D" w:rsidP="006E4B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D5E74">
              <w:rPr>
                <w:rFonts w:ascii="Cambria Math" w:hAnsi="Cambria Math" w:cs="Cambria Math"/>
                <w:sz w:val="16"/>
                <w:szCs w:val="16"/>
              </w:rPr>
              <w:t>⊕⊕⊕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  <w:tr w:rsidR="009D5E74" w:rsidRPr="009D5E74" w14:paraId="258B21A0" w14:textId="77777777" w:rsidTr="006E4B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hideMark/>
          </w:tcPr>
          <w:p w14:paraId="564846A7" w14:textId="77777777" w:rsidR="00E6744D" w:rsidRPr="009D5E74" w:rsidRDefault="00E6744D" w:rsidP="00AD3CD3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Optic Disc Resolution</w:t>
            </w:r>
            <w:r w:rsidRPr="009D5E74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br/>
              <w:t>(11 studies, n=351)</w:t>
            </w:r>
          </w:p>
        </w:tc>
        <w:tc>
          <w:tcPr>
            <w:tcW w:w="1674" w:type="dxa"/>
            <w:hideMark/>
          </w:tcPr>
          <w:p w14:paraId="2DCB6B48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ixed design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8 observational, 3 interventional)</w:t>
            </w:r>
          </w:p>
        </w:tc>
        <w:tc>
          <w:tcPr>
            <w:tcW w:w="1657" w:type="dxa"/>
            <w:hideMark/>
          </w:tcPr>
          <w:p w14:paraId="6FDF713C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-1)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Variable follow-up period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Subjective assessment in some studies</w:t>
            </w:r>
          </w:p>
        </w:tc>
        <w:tc>
          <w:tcPr>
            <w:tcW w:w="1919" w:type="dxa"/>
            <w:hideMark/>
          </w:tcPr>
          <w:p w14:paraId="6A0800F5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Consistent resolution rate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Low heterogeneity</w:t>
            </w:r>
          </w:p>
        </w:tc>
        <w:tc>
          <w:tcPr>
            <w:tcW w:w="1083" w:type="dxa"/>
            <w:hideMark/>
          </w:tcPr>
          <w:p w14:paraId="5019A213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</w:p>
        </w:tc>
        <w:tc>
          <w:tcPr>
            <w:tcW w:w="1639" w:type="dxa"/>
            <w:hideMark/>
          </w:tcPr>
          <w:p w14:paraId="026BA266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eriou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High event rates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Narrow confidence intervals</w:t>
            </w:r>
          </w:p>
        </w:tc>
        <w:tc>
          <w:tcPr>
            <w:tcW w:w="1318" w:type="dxa"/>
            <w:hideMark/>
          </w:tcPr>
          <w:p w14:paraId="7641E151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t suspected</w:t>
            </w:r>
          </w:p>
        </w:tc>
        <w:tc>
          <w:tcPr>
            <w:tcW w:w="2170" w:type="dxa"/>
            <w:hideMark/>
          </w:tcPr>
          <w:p w14:paraId="586DDE75" w14:textId="77777777" w:rsidR="00E6744D" w:rsidRPr="009D5E74" w:rsidRDefault="00E6744D" w:rsidP="00AD3CD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• Very large effect size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• Consistent across approaches</w:t>
            </w:r>
          </w:p>
        </w:tc>
        <w:tc>
          <w:tcPr>
            <w:tcW w:w="1080" w:type="dxa"/>
            <w:hideMark/>
          </w:tcPr>
          <w:p w14:paraId="09FC0CFE" w14:textId="77777777" w:rsidR="00E6744D" w:rsidRPr="009D5E74" w:rsidRDefault="00E6744D" w:rsidP="006E4B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ODERATE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9D5E74">
              <w:rPr>
                <w:rFonts w:ascii="Cambria Math" w:hAnsi="Cambria Math" w:cs="Cambria Math"/>
                <w:sz w:val="16"/>
                <w:szCs w:val="16"/>
              </w:rPr>
              <w:t>⊕⊕⊕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○</w:t>
            </w:r>
          </w:p>
        </w:tc>
      </w:tr>
    </w:tbl>
    <w:p w14:paraId="6595B730" w14:textId="549FA165" w:rsidR="00E6744D" w:rsidRPr="009D5E74" w:rsidRDefault="00E6744D" w:rsidP="00E6744D">
      <w:pPr>
        <w:rPr>
          <w:rFonts w:asciiTheme="majorBidi" w:hAnsiTheme="majorBidi" w:cstheme="majorBidi"/>
        </w:rPr>
      </w:pPr>
    </w:p>
    <w:p w14:paraId="3BA191E4" w14:textId="77777777" w:rsidR="00E6744D" w:rsidRPr="009D5E74" w:rsidRDefault="00E6744D" w:rsidP="00E6744D">
      <w:pPr>
        <w:rPr>
          <w:rFonts w:ascii="Times New Roman" w:hAnsi="Times New Roman" w:cs="Times New Roman"/>
          <w:sz w:val="16"/>
          <w:szCs w:val="16"/>
        </w:rPr>
      </w:pPr>
      <w:r w:rsidRPr="009D5E74">
        <w:rPr>
          <w:rFonts w:ascii="Times New Roman" w:hAnsi="Times New Roman" w:cs="Times New Roman"/>
          <w:b/>
          <w:sz w:val="16"/>
          <w:szCs w:val="16"/>
        </w:rPr>
        <w:t>GRADE Assessment Criteria:</w:t>
      </w:r>
      <w:r w:rsidRPr="009D5E74">
        <w:rPr>
          <w:rFonts w:ascii="Times New Roman" w:hAnsi="Times New Roman" w:cs="Times New Roman"/>
          <w:sz w:val="16"/>
          <w:szCs w:val="16"/>
        </w:rPr>
        <w:br/>
        <w:t>• Risk of Bias: Limitations in study design or execution</w:t>
      </w:r>
      <w:r w:rsidRPr="009D5E74">
        <w:rPr>
          <w:rFonts w:ascii="Times New Roman" w:hAnsi="Times New Roman" w:cs="Times New Roman"/>
          <w:sz w:val="16"/>
          <w:szCs w:val="16"/>
        </w:rPr>
        <w:br/>
        <w:t>• Inconsistency: Unexplained heterogeneity in results</w:t>
      </w:r>
      <w:r w:rsidRPr="009D5E74">
        <w:rPr>
          <w:rFonts w:ascii="Times New Roman" w:hAnsi="Times New Roman" w:cs="Times New Roman"/>
          <w:sz w:val="16"/>
          <w:szCs w:val="16"/>
        </w:rPr>
        <w:br/>
        <w:t>• Indirectness: Differences in population, intervention, or outcomes</w:t>
      </w:r>
      <w:r w:rsidRPr="009D5E74">
        <w:rPr>
          <w:rFonts w:ascii="Times New Roman" w:hAnsi="Times New Roman" w:cs="Times New Roman"/>
          <w:sz w:val="16"/>
          <w:szCs w:val="16"/>
        </w:rPr>
        <w:br/>
        <w:t>• Imprecision: Wide confidence intervals or small sample size</w:t>
      </w:r>
      <w:r w:rsidRPr="009D5E74">
        <w:rPr>
          <w:rFonts w:ascii="Times New Roman" w:hAnsi="Times New Roman" w:cs="Times New Roman"/>
          <w:sz w:val="16"/>
          <w:szCs w:val="16"/>
        </w:rPr>
        <w:br/>
        <w:t>• Publication Bias: Systematic under/over-estimation of effect</w:t>
      </w:r>
      <w:r w:rsidRPr="009D5E74">
        <w:rPr>
          <w:rFonts w:ascii="Times New Roman" w:hAnsi="Times New Roman" w:cs="Times New Roman"/>
          <w:sz w:val="16"/>
          <w:szCs w:val="16"/>
        </w:rPr>
        <w:br/>
      </w:r>
      <w:r w:rsidRPr="009D5E74">
        <w:rPr>
          <w:rFonts w:ascii="Times New Roman" w:hAnsi="Times New Roman" w:cs="Times New Roman"/>
          <w:sz w:val="16"/>
          <w:szCs w:val="16"/>
        </w:rPr>
        <w:br/>
      </w:r>
      <w:r w:rsidRPr="009D5E74">
        <w:rPr>
          <w:rFonts w:ascii="Times New Roman" w:hAnsi="Times New Roman" w:cs="Times New Roman"/>
          <w:b/>
          <w:bCs/>
          <w:sz w:val="16"/>
          <w:szCs w:val="16"/>
        </w:rPr>
        <w:t>Quality of Evidence Ratings:</w:t>
      </w:r>
      <w:r w:rsidRPr="009D5E74">
        <w:rPr>
          <w:rFonts w:ascii="Times New Roman" w:hAnsi="Times New Roman" w:cs="Times New Roman"/>
          <w:sz w:val="16"/>
          <w:szCs w:val="16"/>
        </w:rPr>
        <w:br/>
        <w:t>• HIGH (</w:t>
      </w:r>
      <w:r w:rsidRPr="009D5E74">
        <w:rPr>
          <w:rFonts w:ascii="Cambria Math" w:hAnsi="Cambria Math" w:cs="Cambria Math"/>
          <w:sz w:val="16"/>
          <w:szCs w:val="16"/>
        </w:rPr>
        <w:t>⊕⊕⊕⊕</w:t>
      </w:r>
      <w:r w:rsidRPr="009D5E74">
        <w:rPr>
          <w:rFonts w:ascii="Times New Roman" w:hAnsi="Times New Roman" w:cs="Times New Roman"/>
          <w:sz w:val="16"/>
          <w:szCs w:val="16"/>
        </w:rPr>
        <w:t>): Further research very unlikely to change confidence in effect estimate</w:t>
      </w:r>
      <w:r w:rsidRPr="009D5E74">
        <w:rPr>
          <w:rFonts w:ascii="Times New Roman" w:hAnsi="Times New Roman" w:cs="Times New Roman"/>
          <w:sz w:val="16"/>
          <w:szCs w:val="16"/>
        </w:rPr>
        <w:br/>
        <w:t>• MODERATE (</w:t>
      </w:r>
      <w:r w:rsidRPr="009D5E74">
        <w:rPr>
          <w:rFonts w:ascii="Cambria Math" w:hAnsi="Cambria Math" w:cs="Cambria Math"/>
          <w:sz w:val="16"/>
          <w:szCs w:val="16"/>
        </w:rPr>
        <w:t>⊕⊕⊕</w:t>
      </w:r>
      <w:r w:rsidRPr="009D5E74">
        <w:rPr>
          <w:rFonts w:ascii="Times New Roman" w:hAnsi="Times New Roman" w:cs="Times New Roman"/>
          <w:sz w:val="16"/>
          <w:szCs w:val="16"/>
        </w:rPr>
        <w:t>○): Further research likely to impact confidence in effect estimate</w:t>
      </w:r>
      <w:r w:rsidRPr="009D5E74">
        <w:rPr>
          <w:rFonts w:ascii="Times New Roman" w:hAnsi="Times New Roman" w:cs="Times New Roman"/>
          <w:sz w:val="16"/>
          <w:szCs w:val="16"/>
        </w:rPr>
        <w:br/>
        <w:t>• LOW (</w:t>
      </w:r>
      <w:r w:rsidRPr="009D5E74">
        <w:rPr>
          <w:rFonts w:ascii="Cambria Math" w:hAnsi="Cambria Math" w:cs="Cambria Math"/>
          <w:sz w:val="16"/>
          <w:szCs w:val="16"/>
        </w:rPr>
        <w:t>⊕⊕</w:t>
      </w:r>
      <w:r w:rsidRPr="009D5E74">
        <w:rPr>
          <w:rFonts w:ascii="Times New Roman" w:hAnsi="Times New Roman" w:cs="Times New Roman"/>
          <w:sz w:val="16"/>
          <w:szCs w:val="16"/>
        </w:rPr>
        <w:t>○○): Further research very likely to impact confidence in effect estimate</w:t>
      </w:r>
      <w:r w:rsidRPr="009D5E74">
        <w:rPr>
          <w:rFonts w:ascii="Times New Roman" w:hAnsi="Times New Roman" w:cs="Times New Roman"/>
          <w:sz w:val="16"/>
          <w:szCs w:val="16"/>
        </w:rPr>
        <w:br/>
        <w:t>• VERY LOW (</w:t>
      </w:r>
      <w:r w:rsidRPr="009D5E74">
        <w:rPr>
          <w:rFonts w:ascii="Cambria Math" w:hAnsi="Cambria Math" w:cs="Cambria Math"/>
          <w:sz w:val="16"/>
          <w:szCs w:val="16"/>
        </w:rPr>
        <w:t>⊕</w:t>
      </w:r>
      <w:r w:rsidRPr="009D5E74">
        <w:rPr>
          <w:rFonts w:ascii="Times New Roman" w:hAnsi="Times New Roman" w:cs="Times New Roman"/>
          <w:sz w:val="16"/>
          <w:szCs w:val="16"/>
        </w:rPr>
        <w:t>○○○): Very uncertain about the effect estimate</w:t>
      </w:r>
      <w:r w:rsidRPr="009D5E74">
        <w:rPr>
          <w:rFonts w:ascii="Times New Roman" w:hAnsi="Times New Roman" w:cs="Times New Roman"/>
          <w:sz w:val="16"/>
          <w:szCs w:val="16"/>
        </w:rPr>
        <w:br/>
      </w:r>
      <w:r w:rsidRPr="009D5E74">
        <w:rPr>
          <w:rFonts w:ascii="Times New Roman" w:hAnsi="Times New Roman" w:cs="Times New Roman"/>
          <w:sz w:val="16"/>
          <w:szCs w:val="16"/>
        </w:rPr>
        <w:br/>
      </w:r>
      <w:r w:rsidRPr="009D5E74">
        <w:rPr>
          <w:rFonts w:ascii="Times New Roman" w:hAnsi="Times New Roman" w:cs="Times New Roman"/>
          <w:b/>
          <w:bCs/>
          <w:sz w:val="16"/>
          <w:szCs w:val="16"/>
        </w:rPr>
        <w:t>Notes:</w:t>
      </w:r>
      <w:r w:rsidRPr="009D5E74">
        <w:rPr>
          <w:rFonts w:ascii="Times New Roman" w:hAnsi="Times New Roman" w:cs="Times New Roman"/>
          <w:sz w:val="16"/>
          <w:szCs w:val="16"/>
        </w:rPr>
        <w:br/>
        <w:t>1. -1 indicates downgrade by one level for that criterion</w:t>
      </w:r>
      <w:r w:rsidRPr="009D5E74">
        <w:rPr>
          <w:rFonts w:ascii="Times New Roman" w:hAnsi="Times New Roman" w:cs="Times New Roman"/>
          <w:sz w:val="16"/>
          <w:szCs w:val="16"/>
        </w:rPr>
        <w:br/>
        <w:t>2. VA = Visual Acuity; VF = Visual Field</w:t>
      </w:r>
      <w:r w:rsidRPr="009D5E74">
        <w:rPr>
          <w:rFonts w:ascii="Times New Roman" w:hAnsi="Times New Roman" w:cs="Times New Roman"/>
          <w:sz w:val="16"/>
          <w:szCs w:val="16"/>
        </w:rPr>
        <w:br/>
        <w:t>3. Sample sizes (n) represent total patients across all studies for each outcome</w:t>
      </w:r>
    </w:p>
    <w:p w14:paraId="4066AF6B" w14:textId="77777777" w:rsidR="00E6744D" w:rsidRPr="009D5E74" w:rsidRDefault="00E6744D" w:rsidP="00E6744D">
      <w:pPr>
        <w:rPr>
          <w:rFonts w:ascii="Times New Roman" w:hAnsi="Times New Roman" w:cs="Times New Roman"/>
          <w:sz w:val="16"/>
          <w:szCs w:val="16"/>
        </w:rPr>
      </w:pPr>
      <w:r w:rsidRPr="009D5E74">
        <w:rPr>
          <w:rFonts w:ascii="Times New Roman" w:hAnsi="Times New Roman" w:cs="Times New Roman"/>
          <w:b/>
          <w:bCs/>
          <w:sz w:val="16"/>
          <w:szCs w:val="16"/>
        </w:rPr>
        <w:t>Abbreviations</w:t>
      </w:r>
      <w:r w:rsidRPr="009D5E74">
        <w:rPr>
          <w:rFonts w:ascii="Times New Roman" w:hAnsi="Times New Roman" w:cs="Times New Roman"/>
          <w:sz w:val="16"/>
          <w:szCs w:val="16"/>
        </w:rPr>
        <w:t>:</w:t>
      </w:r>
    </w:p>
    <w:p w14:paraId="3E6482AC" w14:textId="77777777" w:rsidR="00E6744D" w:rsidRPr="009D5E74" w:rsidRDefault="00E6744D" w:rsidP="00E6744D">
      <w:pPr>
        <w:rPr>
          <w:rFonts w:ascii="Times New Roman" w:hAnsi="Times New Roman" w:cs="Times New Roman"/>
          <w:sz w:val="16"/>
          <w:szCs w:val="16"/>
        </w:rPr>
      </w:pPr>
      <w:r w:rsidRPr="009D5E74">
        <w:rPr>
          <w:rFonts w:ascii="Times New Roman" w:hAnsi="Times New Roman" w:cs="Times New Roman"/>
          <w:sz w:val="16"/>
          <w:szCs w:val="16"/>
        </w:rPr>
        <w:t>GRADE= Grading of Recommendations, Assessment, Development and Evaluations; ONSF= Optic Nerve Sheath Fenestration.</w:t>
      </w:r>
    </w:p>
    <w:p w14:paraId="1DE561F5" w14:textId="30F5E26B" w:rsidR="00E6744D" w:rsidRPr="009D5E74" w:rsidRDefault="00E6744D">
      <w:pPr>
        <w:rPr>
          <w:rFonts w:ascii="Times New Roman" w:hAnsi="Times New Roman" w:cs="Times New Roman"/>
          <w:sz w:val="16"/>
          <w:szCs w:val="16"/>
        </w:rPr>
      </w:pPr>
    </w:p>
    <w:p w14:paraId="6D6CCFA4" w14:textId="18262D1F" w:rsidR="00E6744D" w:rsidRPr="009D5E74" w:rsidRDefault="00E6744D">
      <w:pPr>
        <w:rPr>
          <w:rFonts w:ascii="Times New Roman" w:hAnsi="Times New Roman" w:cs="Times New Roman"/>
          <w:sz w:val="16"/>
          <w:szCs w:val="16"/>
        </w:rPr>
      </w:pPr>
      <w:r w:rsidRPr="009D5E74">
        <w:rPr>
          <w:rFonts w:ascii="Times New Roman" w:hAnsi="Times New Roman" w:cs="Times New Roman"/>
          <w:sz w:val="16"/>
          <w:szCs w:val="16"/>
        </w:rPr>
        <w:br w:type="page"/>
      </w:r>
    </w:p>
    <w:p w14:paraId="2CDE84A0" w14:textId="4544054B" w:rsidR="00321276" w:rsidRPr="009D5E74" w:rsidRDefault="006D2A2D" w:rsidP="006D2A2D">
      <w:pPr>
        <w:pStyle w:val="Heading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0" w:name="_Toc195708288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</w:t>
      </w:r>
      <w:r w:rsidR="00321276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="00E721BF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r w:rsidR="00321276"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t>: Subgroup Analysis of ONSF Complications.</w:t>
      </w:r>
      <w:bookmarkEnd w:id="1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60"/>
        <w:gridCol w:w="2113"/>
        <w:gridCol w:w="2945"/>
        <w:gridCol w:w="2360"/>
        <w:gridCol w:w="2475"/>
        <w:gridCol w:w="1937"/>
      </w:tblGrid>
      <w:tr w:rsidR="009D5E74" w:rsidRPr="009D5E74" w14:paraId="7EF5EF55" w14:textId="77777777" w:rsidTr="007259DD">
        <w:trPr>
          <w:trHeight w:val="20"/>
        </w:trPr>
        <w:tc>
          <w:tcPr>
            <w:tcW w:w="889" w:type="pct"/>
            <w:shd w:val="clear" w:color="auto" w:fill="auto"/>
          </w:tcPr>
          <w:p w14:paraId="6F92BAC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Complication Type</w:t>
            </w:r>
          </w:p>
        </w:tc>
        <w:tc>
          <w:tcPr>
            <w:tcW w:w="734" w:type="pct"/>
            <w:shd w:val="clear" w:color="auto" w:fill="auto"/>
          </w:tcPr>
          <w:p w14:paraId="6B14372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Subgroup Category</w:t>
            </w:r>
          </w:p>
        </w:tc>
        <w:tc>
          <w:tcPr>
            <w:tcW w:w="1023" w:type="pct"/>
            <w:shd w:val="clear" w:color="auto" w:fill="auto"/>
          </w:tcPr>
          <w:p w14:paraId="01951C3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Subgroup</w:t>
            </w:r>
          </w:p>
        </w:tc>
        <w:tc>
          <w:tcPr>
            <w:tcW w:w="820" w:type="pct"/>
            <w:shd w:val="clear" w:color="auto" w:fill="auto"/>
          </w:tcPr>
          <w:p w14:paraId="5067B78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Events/Total</w:t>
            </w:r>
          </w:p>
        </w:tc>
        <w:tc>
          <w:tcPr>
            <w:tcW w:w="860" w:type="pct"/>
            <w:shd w:val="clear" w:color="auto" w:fill="auto"/>
          </w:tcPr>
          <w:p w14:paraId="35F9931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Proportion (95% CI)</w:t>
            </w:r>
          </w:p>
        </w:tc>
        <w:tc>
          <w:tcPr>
            <w:tcW w:w="673" w:type="pct"/>
            <w:shd w:val="clear" w:color="auto" w:fill="auto"/>
          </w:tcPr>
          <w:p w14:paraId="428B8EE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9D5E74" w:rsidRPr="009D5E74" w14:paraId="1A81ED8B" w14:textId="77777777" w:rsidTr="007259DD">
        <w:trPr>
          <w:trHeight w:val="20"/>
        </w:trPr>
        <w:tc>
          <w:tcPr>
            <w:tcW w:w="889" w:type="pct"/>
            <w:vMerge w:val="restart"/>
            <w:shd w:val="clear" w:color="auto" w:fill="BFBFBF" w:themeFill="background1" w:themeFillShade="BF"/>
          </w:tcPr>
          <w:p w14:paraId="3BEB91A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Overall Complications</w:t>
            </w: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573FA49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3F99DE1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n-U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0CE9084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9/208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62EF0D9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39 (0.099-0.193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07E9417C" w14:textId="77777777" w:rsidR="00321276" w:rsidRPr="009D5E74" w:rsidRDefault="00321276" w:rsidP="007259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*</w:t>
            </w:r>
          </w:p>
        </w:tc>
      </w:tr>
      <w:tr w:rsidR="009D5E74" w:rsidRPr="009D5E74" w14:paraId="54339052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0582A98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00ADF36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2C5EECE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50B39F9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41/556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15FDDC8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74 (0.055-0.099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4702DF0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1F8F891F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5934862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4F0AB93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Type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69705E4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16DDA7D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4/647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507C484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9 (0.078-0.124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4AEDCAF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</w:tr>
      <w:tr w:rsidR="009D5E74" w:rsidRPr="009D5E74" w14:paraId="2C95F6D4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608C309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7D320CB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041FABB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Intervention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4E0B6B7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/117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272681D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51 (0.024-0.107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0B508F4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622C05C1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102B00E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5CCE683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758219E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1B292ED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4/722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15F6489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89 (0.070-0.112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244ABC7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9D5E74" w:rsidRPr="009D5E74" w14:paraId="3280D7F0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4DE59AA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7C69B9F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7F107B1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364F287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/42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15CFB0C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43 (0.067-0.278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5BBE66F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26C334F0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13E8F39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6AD5ED2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urgical Approach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2BF7D054" w14:textId="0D311C70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edial Transconjunctiv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5CFFF45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43/560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624E896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77 (0.058-0.102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79FAD4D0" w14:textId="77777777" w:rsidR="00321276" w:rsidRPr="009D5E74" w:rsidRDefault="00321276" w:rsidP="007259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*</w:t>
            </w:r>
          </w:p>
        </w:tc>
      </w:tr>
      <w:tr w:rsidR="009D5E74" w:rsidRPr="009D5E74" w14:paraId="44EA302E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29D29AF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0F8F4C3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076BE86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51C0362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7/204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55EB260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32 (0.093-0.186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391DBD0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30BFC380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67471EB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2E73242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123FEBA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gt;30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3940319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36/543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6EBA87F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6 (0.048-0.090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04FE7449" w14:textId="77777777" w:rsidR="00321276" w:rsidRPr="009D5E74" w:rsidRDefault="00321276" w:rsidP="007259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9D5E74" w:rsidRPr="009D5E74" w14:paraId="473C7EAE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47BBDB1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0CD005A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23758F6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lt;30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700BB4B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9/191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0C21B1B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52 (0.108-0.210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03AAB70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5BE28560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76D4ABB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57CC181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4BC431C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=30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40B72EF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5/30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4E92452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67 (0.073-0.336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5C73A73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7A7311AF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1C23AE0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1FD75F6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uscle Disinsertion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2474336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18E5FF9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45/529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4A8A3A2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85 (0.064-0.112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33E5301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</w:tr>
      <w:tr w:rsidR="009D5E74" w:rsidRPr="009D5E74" w14:paraId="3DB107AD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2B7A684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11FF2F7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05CC4FC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0A1E637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5/235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4AD96BB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06 (0.073-0.152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120750B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24FA6D1F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4B80475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133DF07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Dominant Approach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4A3E8B2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5C6D180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2/160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6040B67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75 (0.043-0.127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2DA4C3D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</w:tr>
      <w:tr w:rsidR="009D5E74" w:rsidRPr="009D5E74" w14:paraId="7456839C" w14:textId="77777777" w:rsidTr="007259DD">
        <w:trPr>
          <w:trHeight w:val="20"/>
        </w:trPr>
        <w:tc>
          <w:tcPr>
            <w:tcW w:w="8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3638F97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2C6C40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E5A7E0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0A0E12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1/91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6EB5C0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21 (0.069-0.204)</w:t>
            </w:r>
          </w:p>
        </w:tc>
        <w:tc>
          <w:tcPr>
            <w:tcW w:w="67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E35785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4E335F48" w14:textId="77777777" w:rsidTr="007259DD">
        <w:trPr>
          <w:trHeight w:val="20"/>
        </w:trPr>
        <w:tc>
          <w:tcPr>
            <w:tcW w:w="889" w:type="pct"/>
            <w:vMerge w:val="restart"/>
            <w:shd w:val="clear" w:color="auto" w:fill="auto"/>
          </w:tcPr>
          <w:p w14:paraId="3603E7F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Diplopia</w:t>
            </w:r>
          </w:p>
        </w:tc>
        <w:tc>
          <w:tcPr>
            <w:tcW w:w="734" w:type="pct"/>
            <w:vMerge w:val="restart"/>
            <w:shd w:val="clear" w:color="auto" w:fill="auto"/>
          </w:tcPr>
          <w:p w14:paraId="4EE7B98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023" w:type="pct"/>
            <w:shd w:val="clear" w:color="auto" w:fill="auto"/>
          </w:tcPr>
          <w:p w14:paraId="2AC5BAC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n-US</w:t>
            </w:r>
          </w:p>
        </w:tc>
        <w:tc>
          <w:tcPr>
            <w:tcW w:w="820" w:type="pct"/>
            <w:shd w:val="clear" w:color="auto" w:fill="auto"/>
          </w:tcPr>
          <w:p w14:paraId="7E9C11E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4/63</w:t>
            </w:r>
          </w:p>
        </w:tc>
        <w:tc>
          <w:tcPr>
            <w:tcW w:w="860" w:type="pct"/>
            <w:shd w:val="clear" w:color="auto" w:fill="auto"/>
          </w:tcPr>
          <w:p w14:paraId="4466C28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3 (0.025-0.152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35425E9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559</w:t>
            </w:r>
          </w:p>
        </w:tc>
      </w:tr>
      <w:tr w:rsidR="009D5E74" w:rsidRPr="009D5E74" w14:paraId="154E9824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23DB2F3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2AB0081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3E32EE1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20" w:type="pct"/>
            <w:shd w:val="clear" w:color="auto" w:fill="auto"/>
          </w:tcPr>
          <w:p w14:paraId="42E3ACE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3/452</w:t>
            </w:r>
          </w:p>
        </w:tc>
        <w:tc>
          <w:tcPr>
            <w:tcW w:w="860" w:type="pct"/>
            <w:shd w:val="clear" w:color="auto" w:fill="auto"/>
          </w:tcPr>
          <w:p w14:paraId="336C487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51 (0.034-0.075)</w:t>
            </w:r>
          </w:p>
        </w:tc>
        <w:tc>
          <w:tcPr>
            <w:tcW w:w="673" w:type="pct"/>
            <w:vMerge/>
            <w:shd w:val="clear" w:color="auto" w:fill="auto"/>
          </w:tcPr>
          <w:p w14:paraId="5C2512C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1437A5A6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032F5ED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4B57308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Type</w:t>
            </w:r>
          </w:p>
        </w:tc>
        <w:tc>
          <w:tcPr>
            <w:tcW w:w="1023" w:type="pct"/>
            <w:shd w:val="clear" w:color="auto" w:fill="auto"/>
          </w:tcPr>
          <w:p w14:paraId="6AEEA37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</w:tc>
        <w:tc>
          <w:tcPr>
            <w:tcW w:w="820" w:type="pct"/>
            <w:shd w:val="clear" w:color="auto" w:fill="auto"/>
          </w:tcPr>
          <w:p w14:paraId="6002AC1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7/449</w:t>
            </w:r>
          </w:p>
        </w:tc>
        <w:tc>
          <w:tcPr>
            <w:tcW w:w="860" w:type="pct"/>
            <w:shd w:val="clear" w:color="auto" w:fill="auto"/>
          </w:tcPr>
          <w:p w14:paraId="61915C8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0 (0.042-0.086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209877C6" w14:textId="77777777" w:rsidR="00321276" w:rsidRPr="009D5E74" w:rsidRDefault="00321276" w:rsidP="007259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*</w:t>
            </w:r>
          </w:p>
        </w:tc>
      </w:tr>
      <w:tr w:rsidR="009D5E74" w:rsidRPr="009D5E74" w14:paraId="02554268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35DA860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1B559C2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3E537E0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Interventional</w:t>
            </w:r>
          </w:p>
        </w:tc>
        <w:tc>
          <w:tcPr>
            <w:tcW w:w="820" w:type="pct"/>
            <w:shd w:val="clear" w:color="auto" w:fill="auto"/>
          </w:tcPr>
          <w:p w14:paraId="241766F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/66</w:t>
            </w:r>
          </w:p>
        </w:tc>
        <w:tc>
          <w:tcPr>
            <w:tcW w:w="860" w:type="pct"/>
            <w:shd w:val="clear" w:color="auto" w:fill="auto"/>
          </w:tcPr>
          <w:p w14:paraId="30D57B4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00 (0.000-0.055)</w:t>
            </w:r>
          </w:p>
        </w:tc>
        <w:tc>
          <w:tcPr>
            <w:tcW w:w="673" w:type="pct"/>
            <w:vMerge/>
            <w:shd w:val="clear" w:color="auto" w:fill="auto"/>
          </w:tcPr>
          <w:p w14:paraId="08E6339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42596E7F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1BE1458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2C3448C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urgical Approach</w:t>
            </w:r>
          </w:p>
        </w:tc>
        <w:tc>
          <w:tcPr>
            <w:tcW w:w="1023" w:type="pct"/>
            <w:shd w:val="clear" w:color="auto" w:fill="auto"/>
          </w:tcPr>
          <w:p w14:paraId="6CD8956A" w14:textId="301C9CED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edial Transconjunctival</w:t>
            </w:r>
          </w:p>
        </w:tc>
        <w:tc>
          <w:tcPr>
            <w:tcW w:w="820" w:type="pct"/>
            <w:shd w:val="clear" w:color="auto" w:fill="auto"/>
          </w:tcPr>
          <w:p w14:paraId="4BE8FA4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5/417</w:t>
            </w:r>
          </w:p>
        </w:tc>
        <w:tc>
          <w:tcPr>
            <w:tcW w:w="860" w:type="pct"/>
            <w:shd w:val="clear" w:color="auto" w:fill="auto"/>
          </w:tcPr>
          <w:p w14:paraId="43D5FF2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0 (0.041-0.087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03AA966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</w:tr>
      <w:tr w:rsidR="009D5E74" w:rsidRPr="009D5E74" w14:paraId="5B02678E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7BF0DFF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62CDF5A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1255F48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20" w:type="pct"/>
            <w:shd w:val="clear" w:color="auto" w:fill="auto"/>
          </w:tcPr>
          <w:p w14:paraId="0693290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98</w:t>
            </w:r>
          </w:p>
        </w:tc>
        <w:tc>
          <w:tcPr>
            <w:tcW w:w="860" w:type="pct"/>
            <w:shd w:val="clear" w:color="auto" w:fill="auto"/>
          </w:tcPr>
          <w:p w14:paraId="569AA62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20 (0.006-0.071)</w:t>
            </w:r>
          </w:p>
        </w:tc>
        <w:tc>
          <w:tcPr>
            <w:tcW w:w="673" w:type="pct"/>
            <w:vMerge/>
            <w:shd w:val="clear" w:color="auto" w:fill="auto"/>
          </w:tcPr>
          <w:p w14:paraId="05E5C6A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63C31FCD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064B949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1C90552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023" w:type="pct"/>
            <w:shd w:val="clear" w:color="auto" w:fill="auto"/>
          </w:tcPr>
          <w:p w14:paraId="68205D8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gt;30</w:t>
            </w:r>
          </w:p>
        </w:tc>
        <w:tc>
          <w:tcPr>
            <w:tcW w:w="820" w:type="pct"/>
            <w:shd w:val="clear" w:color="auto" w:fill="auto"/>
          </w:tcPr>
          <w:p w14:paraId="3CB147D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2/434</w:t>
            </w:r>
          </w:p>
        </w:tc>
        <w:tc>
          <w:tcPr>
            <w:tcW w:w="860" w:type="pct"/>
            <w:shd w:val="clear" w:color="auto" w:fill="auto"/>
          </w:tcPr>
          <w:p w14:paraId="781D81E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51 (0.034-0.076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1F0D7EB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</w:tr>
      <w:tr w:rsidR="009D5E74" w:rsidRPr="009D5E74" w14:paraId="40A91E24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4FA7D5D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74C34ED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03B3FDE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lt;30</w:t>
            </w:r>
          </w:p>
        </w:tc>
        <w:tc>
          <w:tcPr>
            <w:tcW w:w="820" w:type="pct"/>
            <w:shd w:val="clear" w:color="auto" w:fill="auto"/>
          </w:tcPr>
          <w:p w14:paraId="2B21179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5/51</w:t>
            </w:r>
          </w:p>
        </w:tc>
        <w:tc>
          <w:tcPr>
            <w:tcW w:w="860" w:type="pct"/>
            <w:shd w:val="clear" w:color="auto" w:fill="auto"/>
          </w:tcPr>
          <w:p w14:paraId="2F92889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8 (0.043-0.210)</w:t>
            </w:r>
          </w:p>
        </w:tc>
        <w:tc>
          <w:tcPr>
            <w:tcW w:w="673" w:type="pct"/>
            <w:vMerge/>
            <w:shd w:val="clear" w:color="auto" w:fill="auto"/>
          </w:tcPr>
          <w:p w14:paraId="238F046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0B5B7765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32F6176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25EDB45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2B2B941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=30</w:t>
            </w:r>
          </w:p>
        </w:tc>
        <w:tc>
          <w:tcPr>
            <w:tcW w:w="820" w:type="pct"/>
            <w:shd w:val="clear" w:color="auto" w:fill="auto"/>
          </w:tcPr>
          <w:p w14:paraId="41DC27B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/30</w:t>
            </w:r>
          </w:p>
        </w:tc>
        <w:tc>
          <w:tcPr>
            <w:tcW w:w="860" w:type="pct"/>
            <w:shd w:val="clear" w:color="auto" w:fill="auto"/>
          </w:tcPr>
          <w:p w14:paraId="35EB912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00 (0.000-0.114)</w:t>
            </w:r>
          </w:p>
        </w:tc>
        <w:tc>
          <w:tcPr>
            <w:tcW w:w="673" w:type="pct"/>
            <w:vMerge/>
            <w:shd w:val="clear" w:color="auto" w:fill="auto"/>
          </w:tcPr>
          <w:p w14:paraId="292BAB6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6AFA8B49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4F00238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535FB09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uscle Disinsertion</w:t>
            </w:r>
          </w:p>
        </w:tc>
        <w:tc>
          <w:tcPr>
            <w:tcW w:w="1023" w:type="pct"/>
            <w:shd w:val="clear" w:color="auto" w:fill="auto"/>
          </w:tcPr>
          <w:p w14:paraId="19071DD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0" w:type="pct"/>
            <w:shd w:val="clear" w:color="auto" w:fill="auto"/>
          </w:tcPr>
          <w:p w14:paraId="4110EB1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5/363</w:t>
            </w:r>
          </w:p>
        </w:tc>
        <w:tc>
          <w:tcPr>
            <w:tcW w:w="860" w:type="pct"/>
            <w:shd w:val="clear" w:color="auto" w:fill="auto"/>
          </w:tcPr>
          <w:p w14:paraId="4118BD3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9 (0.047-0.100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6D1F75E4" w14:textId="77777777" w:rsidR="00321276" w:rsidRPr="009D5E74" w:rsidRDefault="00321276" w:rsidP="007259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*</w:t>
            </w:r>
          </w:p>
        </w:tc>
      </w:tr>
      <w:tr w:rsidR="009D5E74" w:rsidRPr="009D5E74" w14:paraId="646455F4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28BE593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297284C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295BA2C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0" w:type="pct"/>
            <w:shd w:val="clear" w:color="auto" w:fill="auto"/>
          </w:tcPr>
          <w:p w14:paraId="3B815F4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152</w:t>
            </w:r>
          </w:p>
        </w:tc>
        <w:tc>
          <w:tcPr>
            <w:tcW w:w="860" w:type="pct"/>
            <w:shd w:val="clear" w:color="auto" w:fill="auto"/>
          </w:tcPr>
          <w:p w14:paraId="6D30E13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13 (0.004-0.047)</w:t>
            </w:r>
          </w:p>
        </w:tc>
        <w:tc>
          <w:tcPr>
            <w:tcW w:w="673" w:type="pct"/>
            <w:vMerge/>
            <w:shd w:val="clear" w:color="auto" w:fill="auto"/>
          </w:tcPr>
          <w:p w14:paraId="073DAEB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4AD2ACDF" w14:textId="77777777" w:rsidTr="007259DD">
        <w:trPr>
          <w:trHeight w:val="20"/>
        </w:trPr>
        <w:tc>
          <w:tcPr>
            <w:tcW w:w="889" w:type="pct"/>
            <w:vMerge w:val="restart"/>
            <w:shd w:val="clear" w:color="auto" w:fill="BFBFBF" w:themeFill="background1" w:themeFillShade="BF"/>
          </w:tcPr>
          <w:p w14:paraId="784269A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Transient Visual Loss</w:t>
            </w: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26DCEB3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0439517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n-U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25F6EE9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39/251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0D2BDEB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55 (0.116-0.205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670BCD5F" w14:textId="77777777" w:rsidR="00321276" w:rsidRPr="009D5E74" w:rsidRDefault="00321276" w:rsidP="007259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9D5E74" w:rsidRPr="009D5E74" w14:paraId="1B2B79F9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0F3ECE6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7781857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3EE9C84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29B404B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51/729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7A257C3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70 (0.054-0.091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0B1AB8A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6D1C5CE4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6DF316F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21C566A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Type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2CFF51C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59F0517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84/863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737177A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7 (0.079-0.119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63090BF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</w:tr>
      <w:tr w:rsidR="009D5E74" w:rsidRPr="009D5E74" w14:paraId="5775AB98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74247B1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3692AFF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347580C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Intervention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1AD946C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/117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1C7D11E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51 (0.024-0.107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05242A4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413C6AFC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5844D7F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641DC7D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65895EC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6205A49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88/938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0D8782A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4 (0.077-0.114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22AC260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</w:tr>
      <w:tr w:rsidR="009D5E74" w:rsidRPr="009D5E74" w14:paraId="0FBC3CEC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45E10A1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654D8F5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6B81CFA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6E0836F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42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4C30D6B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48 (0.013-0.158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08AA7E4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31E40ADC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4379E14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35C36B4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urgical Approach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24F8705F" w14:textId="54BCF854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edial Transconjunctiv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69FBA89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71/797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76800FB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89 (0.071-0.111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29E784F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570</w:t>
            </w:r>
          </w:p>
        </w:tc>
      </w:tr>
      <w:tr w:rsidR="009D5E74" w:rsidRPr="009D5E74" w14:paraId="11475614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148176B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45B2EC7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7C2689B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6D7E0E5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9/183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17F8155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04 (0.067-0.156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235865D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1D035FFE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78BDEB7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290043C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0A33E3B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gt;30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03B3711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6/752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160767F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88 (0.070-0.110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352D117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533</w:t>
            </w:r>
          </w:p>
        </w:tc>
      </w:tr>
      <w:tr w:rsidR="009D5E74" w:rsidRPr="009D5E74" w14:paraId="49C43039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2586466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2B46A61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505DC82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lt;30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38D50C5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2/198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60471C9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11 (0.075-0.162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2321263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0DBB9647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067ADA8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321EC63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61A5E20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=30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33DDD28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30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5FE3768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7 (0.018-0.213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3446732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3E148EA1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7080DAB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1A54604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uscle Disinsertion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31FF232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23F40C9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7/743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649502D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0 (0.072-0.113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439B764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796</w:t>
            </w:r>
          </w:p>
        </w:tc>
      </w:tr>
      <w:tr w:rsidR="009D5E74" w:rsidRPr="009D5E74" w14:paraId="146F9216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35B0895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5092643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1B1B6AF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05E48A6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3/237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2B9DB1F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7 (0.066-0.141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5BC0F47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63368015" w14:textId="77777777" w:rsidTr="007259DD">
        <w:trPr>
          <w:trHeight w:val="20"/>
        </w:trPr>
        <w:tc>
          <w:tcPr>
            <w:tcW w:w="889" w:type="pct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17441E7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B50EE0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Dominant Approach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AC9657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B46E3B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1/160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99AE0F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9 (0.039-0.119)</w:t>
            </w:r>
          </w:p>
        </w:tc>
        <w:tc>
          <w:tcPr>
            <w:tcW w:w="673" w:type="pct"/>
            <w:vMerge w:val="restar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5B606F9" w14:textId="77777777" w:rsidR="00321276" w:rsidRPr="009D5E74" w:rsidRDefault="00321276" w:rsidP="007259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*</w:t>
            </w:r>
          </w:p>
        </w:tc>
      </w:tr>
      <w:tr w:rsidR="009D5E74" w:rsidRPr="009D5E74" w14:paraId="3F9E5E52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3CDC88C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7377603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45B3848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12F0522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9/58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288CD94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55 (0.084-0.269)</w:t>
            </w:r>
          </w:p>
        </w:tc>
        <w:tc>
          <w:tcPr>
            <w:tcW w:w="673" w:type="pct"/>
            <w:vMerge/>
            <w:shd w:val="clear" w:color="auto" w:fill="auto"/>
          </w:tcPr>
          <w:p w14:paraId="3E78E96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6C6C5151" w14:textId="77777777" w:rsidTr="007259DD">
        <w:trPr>
          <w:trHeight w:val="20"/>
        </w:trPr>
        <w:tc>
          <w:tcPr>
            <w:tcW w:w="889" w:type="pct"/>
            <w:vMerge w:val="restart"/>
            <w:shd w:val="clear" w:color="auto" w:fill="auto"/>
          </w:tcPr>
          <w:p w14:paraId="3995441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Worsening of Visual Functions</w:t>
            </w:r>
          </w:p>
        </w:tc>
        <w:tc>
          <w:tcPr>
            <w:tcW w:w="734" w:type="pct"/>
            <w:vMerge w:val="restart"/>
            <w:shd w:val="clear" w:color="auto" w:fill="auto"/>
          </w:tcPr>
          <w:p w14:paraId="2E61C0B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023" w:type="pct"/>
            <w:shd w:val="clear" w:color="auto" w:fill="auto"/>
          </w:tcPr>
          <w:p w14:paraId="772B9D5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n-US</w:t>
            </w:r>
          </w:p>
        </w:tc>
        <w:tc>
          <w:tcPr>
            <w:tcW w:w="820" w:type="pct"/>
            <w:shd w:val="clear" w:color="auto" w:fill="auto"/>
          </w:tcPr>
          <w:p w14:paraId="5F4144B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9/314</w:t>
            </w:r>
          </w:p>
        </w:tc>
        <w:tc>
          <w:tcPr>
            <w:tcW w:w="860" w:type="pct"/>
            <w:shd w:val="clear" w:color="auto" w:fill="auto"/>
          </w:tcPr>
          <w:p w14:paraId="65F6F0F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2 (0.065-0.129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4D87C3B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</w:tr>
      <w:tr w:rsidR="009D5E74" w:rsidRPr="009D5E74" w14:paraId="6359ABC4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12788AB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356E2C6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5EA94AE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20" w:type="pct"/>
            <w:shd w:val="clear" w:color="auto" w:fill="auto"/>
          </w:tcPr>
          <w:p w14:paraId="1FAC16B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46/689</w:t>
            </w:r>
          </w:p>
        </w:tc>
        <w:tc>
          <w:tcPr>
            <w:tcW w:w="860" w:type="pct"/>
            <w:shd w:val="clear" w:color="auto" w:fill="auto"/>
          </w:tcPr>
          <w:p w14:paraId="27F0B2F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7 (0.050-0.088)</w:t>
            </w:r>
          </w:p>
        </w:tc>
        <w:tc>
          <w:tcPr>
            <w:tcW w:w="673" w:type="pct"/>
            <w:vMerge/>
            <w:shd w:val="clear" w:color="auto" w:fill="auto"/>
          </w:tcPr>
          <w:p w14:paraId="580F707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23E9576A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021F5CB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0833A7A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Type</w:t>
            </w:r>
          </w:p>
        </w:tc>
        <w:tc>
          <w:tcPr>
            <w:tcW w:w="1023" w:type="pct"/>
            <w:shd w:val="clear" w:color="auto" w:fill="auto"/>
          </w:tcPr>
          <w:p w14:paraId="40B371B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</w:tc>
        <w:tc>
          <w:tcPr>
            <w:tcW w:w="820" w:type="pct"/>
            <w:shd w:val="clear" w:color="auto" w:fill="auto"/>
          </w:tcPr>
          <w:p w14:paraId="3F1F0F6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9/866</w:t>
            </w:r>
          </w:p>
        </w:tc>
        <w:tc>
          <w:tcPr>
            <w:tcW w:w="860" w:type="pct"/>
            <w:shd w:val="clear" w:color="auto" w:fill="auto"/>
          </w:tcPr>
          <w:p w14:paraId="259DE1D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80 (0.063-0.100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34EDDAA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</w:tr>
      <w:tr w:rsidR="009D5E74" w:rsidRPr="009D5E74" w14:paraId="76F42314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49CB39D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147635F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1600DDD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Interventional</w:t>
            </w:r>
          </w:p>
        </w:tc>
        <w:tc>
          <w:tcPr>
            <w:tcW w:w="820" w:type="pct"/>
            <w:shd w:val="clear" w:color="auto" w:fill="auto"/>
          </w:tcPr>
          <w:p w14:paraId="3A4B087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/137</w:t>
            </w:r>
          </w:p>
        </w:tc>
        <w:tc>
          <w:tcPr>
            <w:tcW w:w="860" w:type="pct"/>
            <w:shd w:val="clear" w:color="auto" w:fill="auto"/>
          </w:tcPr>
          <w:p w14:paraId="6B8FF5F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44 (0.020-0.092)</w:t>
            </w:r>
          </w:p>
        </w:tc>
        <w:tc>
          <w:tcPr>
            <w:tcW w:w="673" w:type="pct"/>
            <w:vMerge/>
            <w:shd w:val="clear" w:color="auto" w:fill="auto"/>
          </w:tcPr>
          <w:p w14:paraId="0CDC354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43860825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0EF2AB0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0E971F3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1023" w:type="pct"/>
            <w:shd w:val="clear" w:color="auto" w:fill="auto"/>
          </w:tcPr>
          <w:p w14:paraId="5694DF9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820" w:type="pct"/>
            <w:shd w:val="clear" w:color="auto" w:fill="auto"/>
          </w:tcPr>
          <w:p w14:paraId="285170B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73/941</w:t>
            </w:r>
          </w:p>
        </w:tc>
        <w:tc>
          <w:tcPr>
            <w:tcW w:w="860" w:type="pct"/>
            <w:shd w:val="clear" w:color="auto" w:fill="auto"/>
          </w:tcPr>
          <w:p w14:paraId="575D779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78 (0.062-0.096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37C2B42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</w:tr>
      <w:tr w:rsidR="009D5E74" w:rsidRPr="009D5E74" w14:paraId="5966A2CB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07F3545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1CF6C8A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427D442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20" w:type="pct"/>
            <w:shd w:val="clear" w:color="auto" w:fill="auto"/>
          </w:tcPr>
          <w:p w14:paraId="5AAB711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62</w:t>
            </w:r>
          </w:p>
        </w:tc>
        <w:tc>
          <w:tcPr>
            <w:tcW w:w="860" w:type="pct"/>
            <w:shd w:val="clear" w:color="auto" w:fill="auto"/>
          </w:tcPr>
          <w:p w14:paraId="7E1D732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32 (0.009-0.110)</w:t>
            </w:r>
          </w:p>
        </w:tc>
        <w:tc>
          <w:tcPr>
            <w:tcW w:w="673" w:type="pct"/>
            <w:vMerge/>
            <w:shd w:val="clear" w:color="auto" w:fill="auto"/>
          </w:tcPr>
          <w:p w14:paraId="4AD7F1D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206542CC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51803B1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3F677FB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urgical Approach</w:t>
            </w:r>
          </w:p>
        </w:tc>
        <w:tc>
          <w:tcPr>
            <w:tcW w:w="1023" w:type="pct"/>
            <w:shd w:val="clear" w:color="auto" w:fill="auto"/>
          </w:tcPr>
          <w:p w14:paraId="009AE586" w14:textId="708F8C40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edial Transconjunctival</w:t>
            </w:r>
          </w:p>
        </w:tc>
        <w:tc>
          <w:tcPr>
            <w:tcW w:w="820" w:type="pct"/>
            <w:shd w:val="clear" w:color="auto" w:fill="auto"/>
          </w:tcPr>
          <w:p w14:paraId="516403F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61/848</w:t>
            </w:r>
          </w:p>
        </w:tc>
        <w:tc>
          <w:tcPr>
            <w:tcW w:w="860" w:type="pct"/>
            <w:shd w:val="clear" w:color="auto" w:fill="auto"/>
          </w:tcPr>
          <w:p w14:paraId="04F8329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72 (0.056-0.091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40B9510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</w:tr>
      <w:tr w:rsidR="009D5E74" w:rsidRPr="009D5E74" w14:paraId="484CDC32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67C03EC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5534909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5C9BAAD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820" w:type="pct"/>
            <w:shd w:val="clear" w:color="auto" w:fill="auto"/>
          </w:tcPr>
          <w:p w14:paraId="5AF6374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4/155</w:t>
            </w:r>
          </w:p>
        </w:tc>
        <w:tc>
          <w:tcPr>
            <w:tcW w:w="860" w:type="pct"/>
            <w:shd w:val="clear" w:color="auto" w:fill="auto"/>
          </w:tcPr>
          <w:p w14:paraId="32B4511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0 (0.055-0.146)</w:t>
            </w:r>
          </w:p>
        </w:tc>
        <w:tc>
          <w:tcPr>
            <w:tcW w:w="673" w:type="pct"/>
            <w:vMerge/>
            <w:shd w:val="clear" w:color="auto" w:fill="auto"/>
          </w:tcPr>
          <w:p w14:paraId="4A981AE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654CF53C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47A8408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1CC171F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023" w:type="pct"/>
            <w:shd w:val="clear" w:color="auto" w:fill="auto"/>
          </w:tcPr>
          <w:p w14:paraId="443EA7B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gt;30</w:t>
            </w:r>
          </w:p>
        </w:tc>
        <w:tc>
          <w:tcPr>
            <w:tcW w:w="820" w:type="pct"/>
            <w:shd w:val="clear" w:color="auto" w:fill="auto"/>
          </w:tcPr>
          <w:p w14:paraId="32B3EE4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56/783</w:t>
            </w:r>
          </w:p>
        </w:tc>
        <w:tc>
          <w:tcPr>
            <w:tcW w:w="860" w:type="pct"/>
            <w:shd w:val="clear" w:color="auto" w:fill="auto"/>
          </w:tcPr>
          <w:p w14:paraId="3BC9878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72 (0.055-0.092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3D61A03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9D5E74" w:rsidRPr="009D5E74" w14:paraId="74362D3C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5468FE0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5AE6165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47F4634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lt;30</w:t>
            </w:r>
          </w:p>
        </w:tc>
        <w:tc>
          <w:tcPr>
            <w:tcW w:w="820" w:type="pct"/>
            <w:shd w:val="clear" w:color="auto" w:fill="auto"/>
          </w:tcPr>
          <w:p w14:paraId="059223F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7/190</w:t>
            </w:r>
          </w:p>
        </w:tc>
        <w:tc>
          <w:tcPr>
            <w:tcW w:w="860" w:type="pct"/>
            <w:shd w:val="clear" w:color="auto" w:fill="auto"/>
          </w:tcPr>
          <w:p w14:paraId="527A8DE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89 (0.057-0.139)</w:t>
            </w:r>
          </w:p>
        </w:tc>
        <w:tc>
          <w:tcPr>
            <w:tcW w:w="673" w:type="pct"/>
            <w:vMerge/>
            <w:shd w:val="clear" w:color="auto" w:fill="auto"/>
          </w:tcPr>
          <w:p w14:paraId="42A2A23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5EF1BC8F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5D72506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0583782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1FA4555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=30</w:t>
            </w:r>
          </w:p>
        </w:tc>
        <w:tc>
          <w:tcPr>
            <w:tcW w:w="820" w:type="pct"/>
            <w:shd w:val="clear" w:color="auto" w:fill="auto"/>
          </w:tcPr>
          <w:p w14:paraId="7E6BC6A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30</w:t>
            </w:r>
          </w:p>
        </w:tc>
        <w:tc>
          <w:tcPr>
            <w:tcW w:w="860" w:type="pct"/>
            <w:shd w:val="clear" w:color="auto" w:fill="auto"/>
          </w:tcPr>
          <w:p w14:paraId="07B09D6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7 (0.018-0.213)</w:t>
            </w:r>
          </w:p>
        </w:tc>
        <w:tc>
          <w:tcPr>
            <w:tcW w:w="673" w:type="pct"/>
            <w:vMerge/>
            <w:shd w:val="clear" w:color="auto" w:fill="auto"/>
          </w:tcPr>
          <w:p w14:paraId="1D94579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3A53028A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7ADB9F5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auto"/>
          </w:tcPr>
          <w:p w14:paraId="567C2A2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uscle Disinsertion</w:t>
            </w:r>
          </w:p>
        </w:tc>
        <w:tc>
          <w:tcPr>
            <w:tcW w:w="1023" w:type="pct"/>
            <w:shd w:val="clear" w:color="auto" w:fill="auto"/>
          </w:tcPr>
          <w:p w14:paraId="74696BA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0" w:type="pct"/>
            <w:shd w:val="clear" w:color="auto" w:fill="auto"/>
          </w:tcPr>
          <w:p w14:paraId="0B532DC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57/794</w:t>
            </w:r>
          </w:p>
        </w:tc>
        <w:tc>
          <w:tcPr>
            <w:tcW w:w="860" w:type="pct"/>
            <w:shd w:val="clear" w:color="auto" w:fill="auto"/>
          </w:tcPr>
          <w:p w14:paraId="110FCB9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72 (0.056-0.092)</w:t>
            </w:r>
          </w:p>
        </w:tc>
        <w:tc>
          <w:tcPr>
            <w:tcW w:w="673" w:type="pct"/>
            <w:vMerge w:val="restart"/>
            <w:shd w:val="clear" w:color="auto" w:fill="auto"/>
          </w:tcPr>
          <w:p w14:paraId="26021E5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</w:tr>
      <w:tr w:rsidR="009D5E74" w:rsidRPr="009D5E74" w14:paraId="54FE9598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1D95498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0333121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5948F55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0" w:type="pct"/>
            <w:shd w:val="clear" w:color="auto" w:fill="auto"/>
          </w:tcPr>
          <w:p w14:paraId="5EF8B1F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8/209</w:t>
            </w:r>
          </w:p>
        </w:tc>
        <w:tc>
          <w:tcPr>
            <w:tcW w:w="860" w:type="pct"/>
            <w:shd w:val="clear" w:color="auto" w:fill="auto"/>
          </w:tcPr>
          <w:p w14:paraId="05CF694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86 (0.055-0.132)</w:t>
            </w:r>
          </w:p>
        </w:tc>
        <w:tc>
          <w:tcPr>
            <w:tcW w:w="673" w:type="pct"/>
            <w:vMerge/>
            <w:shd w:val="clear" w:color="auto" w:fill="auto"/>
          </w:tcPr>
          <w:p w14:paraId="0105C26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2051E3E0" w14:textId="77777777" w:rsidTr="007259DD">
        <w:trPr>
          <w:trHeight w:val="20"/>
        </w:trPr>
        <w:tc>
          <w:tcPr>
            <w:tcW w:w="8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5BDD55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EAD555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Dominant Approach</w:t>
            </w: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auto"/>
          </w:tcPr>
          <w:p w14:paraId="7AB017C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auto"/>
          </w:tcPr>
          <w:p w14:paraId="508C8B4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1/192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auto"/>
          </w:tcPr>
          <w:p w14:paraId="3AC7EAF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57 (0.032-0.100)</w:t>
            </w:r>
          </w:p>
        </w:tc>
        <w:tc>
          <w:tcPr>
            <w:tcW w:w="673" w:type="pct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28D430C" w14:textId="77777777" w:rsidR="00321276" w:rsidRPr="009D5E74" w:rsidRDefault="00321276" w:rsidP="007259D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*</w:t>
            </w:r>
          </w:p>
        </w:tc>
      </w:tr>
      <w:tr w:rsidR="009D5E74" w:rsidRPr="009D5E74" w14:paraId="68FFABB9" w14:textId="77777777" w:rsidTr="007259DD">
        <w:trPr>
          <w:trHeight w:val="20"/>
        </w:trPr>
        <w:tc>
          <w:tcPr>
            <w:tcW w:w="889" w:type="pct"/>
            <w:vMerge/>
            <w:shd w:val="clear" w:color="auto" w:fill="auto"/>
          </w:tcPr>
          <w:p w14:paraId="009FCAE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auto"/>
          </w:tcPr>
          <w:p w14:paraId="0D3831E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auto"/>
          </w:tcPr>
          <w:p w14:paraId="3FDE211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20" w:type="pct"/>
            <w:shd w:val="clear" w:color="auto" w:fill="auto"/>
          </w:tcPr>
          <w:p w14:paraId="47A73B1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9/58</w:t>
            </w:r>
          </w:p>
        </w:tc>
        <w:tc>
          <w:tcPr>
            <w:tcW w:w="860" w:type="pct"/>
            <w:shd w:val="clear" w:color="auto" w:fill="auto"/>
          </w:tcPr>
          <w:p w14:paraId="7593B70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155 (0.084-0.269)</w:t>
            </w:r>
          </w:p>
        </w:tc>
        <w:tc>
          <w:tcPr>
            <w:tcW w:w="673" w:type="pct"/>
            <w:vMerge/>
            <w:shd w:val="clear" w:color="auto" w:fill="auto"/>
          </w:tcPr>
          <w:p w14:paraId="3EE16C2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4A9D0CC2" w14:textId="77777777" w:rsidTr="007259DD">
        <w:trPr>
          <w:trHeight w:val="20"/>
        </w:trPr>
        <w:tc>
          <w:tcPr>
            <w:tcW w:w="889" w:type="pct"/>
            <w:vMerge w:val="restart"/>
            <w:shd w:val="clear" w:color="auto" w:fill="BFBFBF" w:themeFill="background1" w:themeFillShade="BF"/>
          </w:tcPr>
          <w:p w14:paraId="336BCCF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/>
                <w:sz w:val="16"/>
                <w:szCs w:val="16"/>
              </w:rPr>
              <w:t>Anisocoria</w:t>
            </w: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49A2399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6F88B30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n-U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6A498EA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40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22F1840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50 (0.014-0.165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26634D6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9D5E74" w:rsidRPr="009D5E74" w14:paraId="5990AFB9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05FF4BF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2E12F6C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2891661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6D07471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49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4B4028E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41 (0.011-0.137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776E326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0DEEB414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1EB2346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3592533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Type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498EB34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bservation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028180C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68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3D35B95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29 (0.008-0.101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51142C2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9D5E74" w:rsidRPr="009D5E74" w14:paraId="392CC858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197F29E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3E78279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2293921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Intervention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1257513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21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3AD3B04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5 (0.027-0.289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661E72F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57628319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060E994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791C2E2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tudy Design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4923B92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Retrospective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7A82FA7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68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0DD067C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29 (0.008-0.101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0F29F32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9D5E74" w:rsidRPr="009D5E74" w14:paraId="78FD31CA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794C450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7E01DDE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28AC0E5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Prospective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6BAEE47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21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2F7F804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95 (0.027-0.289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4969C02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50D58560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246C173C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61C40E3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396267B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gt;30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0F329EFF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37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240A4E3E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54 (0.015-0.177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3A685D7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999</w:t>
            </w:r>
          </w:p>
        </w:tc>
      </w:tr>
      <w:tr w:rsidR="009D5E74" w:rsidRPr="009D5E74" w14:paraId="6240B2F3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2A6A9F1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57665926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0C76E33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&lt;30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47F6A73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/52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5C79CFB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38 (0.011-0.130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48222DB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7772870F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671DFC9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046F8D9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Muscle Disinsertion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46987D5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630CC951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/12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7C94256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00 (0.000-0.242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5A6BDFB8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9D5E74" w:rsidRPr="009D5E74" w14:paraId="67D274F3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7FB435E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shd w:val="clear" w:color="auto" w:fill="BFBFBF" w:themeFill="background1" w:themeFillShade="BF"/>
          </w:tcPr>
          <w:p w14:paraId="3F847E5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shd w:val="clear" w:color="auto" w:fill="BFBFBF" w:themeFill="background1" w:themeFillShade="BF"/>
          </w:tcPr>
          <w:p w14:paraId="58EEA11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55A7145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4/77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05C4732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52 (0.020-0.126)</w:t>
            </w:r>
          </w:p>
        </w:tc>
        <w:tc>
          <w:tcPr>
            <w:tcW w:w="673" w:type="pct"/>
            <w:vMerge/>
            <w:shd w:val="clear" w:color="auto" w:fill="BFBFBF" w:themeFill="background1" w:themeFillShade="BF"/>
          </w:tcPr>
          <w:p w14:paraId="5C814F7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D5E74" w:rsidRPr="009D5E74" w14:paraId="18E3FF95" w14:textId="77777777" w:rsidTr="007259DD">
        <w:trPr>
          <w:trHeight w:val="20"/>
        </w:trPr>
        <w:tc>
          <w:tcPr>
            <w:tcW w:w="889" w:type="pct"/>
            <w:vMerge/>
            <w:shd w:val="clear" w:color="auto" w:fill="BFBFBF" w:themeFill="background1" w:themeFillShade="BF"/>
          </w:tcPr>
          <w:p w14:paraId="0FDD7DA0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 w:val="restart"/>
            <w:shd w:val="clear" w:color="auto" w:fill="BFBFBF" w:themeFill="background1" w:themeFillShade="BF"/>
          </w:tcPr>
          <w:p w14:paraId="3F291374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Dominant Approach</w:t>
            </w:r>
          </w:p>
        </w:tc>
        <w:tc>
          <w:tcPr>
            <w:tcW w:w="1023" w:type="pct"/>
            <w:shd w:val="clear" w:color="auto" w:fill="BFBFBF" w:themeFill="background1" w:themeFillShade="BF"/>
          </w:tcPr>
          <w:p w14:paraId="25DC290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Bilateral</w:t>
            </w:r>
          </w:p>
        </w:tc>
        <w:tc>
          <w:tcPr>
            <w:tcW w:w="820" w:type="pct"/>
            <w:shd w:val="clear" w:color="auto" w:fill="BFBFBF" w:themeFill="background1" w:themeFillShade="BF"/>
          </w:tcPr>
          <w:p w14:paraId="0A1F9E62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/19</w:t>
            </w:r>
          </w:p>
        </w:tc>
        <w:tc>
          <w:tcPr>
            <w:tcW w:w="860" w:type="pct"/>
            <w:shd w:val="clear" w:color="auto" w:fill="BFBFBF" w:themeFill="background1" w:themeFillShade="BF"/>
          </w:tcPr>
          <w:p w14:paraId="7A0BD417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00 (0.000-0.168)</w:t>
            </w:r>
          </w:p>
        </w:tc>
        <w:tc>
          <w:tcPr>
            <w:tcW w:w="673" w:type="pct"/>
            <w:vMerge w:val="restart"/>
            <w:shd w:val="clear" w:color="auto" w:fill="BFBFBF" w:themeFill="background1" w:themeFillShade="BF"/>
          </w:tcPr>
          <w:p w14:paraId="32D462ED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</w:tr>
      <w:tr w:rsidR="009D5E74" w:rsidRPr="009D5E74" w14:paraId="1506519F" w14:textId="77777777" w:rsidTr="007259DD">
        <w:trPr>
          <w:trHeight w:val="20"/>
        </w:trPr>
        <w:tc>
          <w:tcPr>
            <w:tcW w:w="889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DD0B6AA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4AFC9929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3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578C880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Unilateral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54BF925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4/58</w:t>
            </w:r>
          </w:p>
        </w:tc>
        <w:tc>
          <w:tcPr>
            <w:tcW w:w="86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EA1D08B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69 (0.027-0.164)</w:t>
            </w:r>
          </w:p>
        </w:tc>
        <w:tc>
          <w:tcPr>
            <w:tcW w:w="673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0CA1EA3" w14:textId="77777777" w:rsidR="00321276" w:rsidRPr="009D5E74" w:rsidRDefault="00321276" w:rsidP="007259D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E7604B9" w14:textId="77777777" w:rsidR="00321276" w:rsidRPr="009D5E74" w:rsidRDefault="00321276" w:rsidP="00321276">
      <w:pPr>
        <w:rPr>
          <w:rFonts w:ascii="Times New Roman" w:hAnsi="Times New Roman" w:cs="Times New Roman"/>
          <w:sz w:val="16"/>
          <w:szCs w:val="16"/>
        </w:rPr>
      </w:pPr>
      <w:r w:rsidRPr="009D5E74">
        <w:rPr>
          <w:rFonts w:ascii="Times New Roman" w:hAnsi="Times New Roman" w:cs="Times New Roman"/>
          <w:b/>
          <w:bCs/>
          <w:i/>
          <w:sz w:val="16"/>
          <w:szCs w:val="16"/>
        </w:rPr>
        <w:t>Note:</w:t>
      </w:r>
      <w:r w:rsidRPr="009D5E74">
        <w:rPr>
          <w:rFonts w:ascii="Times New Roman" w:hAnsi="Times New Roman" w:cs="Times New Roman"/>
          <w:i/>
          <w:sz w:val="16"/>
          <w:szCs w:val="16"/>
        </w:rPr>
        <w:t xml:space="preserve"> ONSF= Optic Nerve Sheath Fenestration; CI = Confidence Interval; NA = Not Available; P-values represent comparison between subgroups within each category; US= United States; * Denotes Statistical Significance.</w:t>
      </w:r>
    </w:p>
    <w:p w14:paraId="6D1AC2E5" w14:textId="77777777" w:rsidR="00E6744D" w:rsidRPr="009D5E74" w:rsidRDefault="00E6744D" w:rsidP="00527676">
      <w:pPr>
        <w:pStyle w:val="Heading2"/>
        <w:rPr>
          <w:rFonts w:asciiTheme="majorBidi" w:hAnsiTheme="majorBidi"/>
          <w:color w:val="auto"/>
        </w:rPr>
      </w:pPr>
      <w:r w:rsidRPr="009D5E74">
        <w:rPr>
          <w:rFonts w:asciiTheme="majorBidi" w:hAnsiTheme="majorBidi"/>
          <w:color w:val="auto"/>
        </w:rPr>
        <w:br w:type="page"/>
      </w:r>
      <w:bookmarkStart w:id="11" w:name="_Toc195708289"/>
      <w:r w:rsidRPr="009D5E74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Supplementary Table 4: Publication Bias Assessment of Outcomes.</w:t>
      </w:r>
      <w:bookmarkEnd w:id="11"/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160"/>
        <w:gridCol w:w="1440"/>
        <w:gridCol w:w="1728"/>
        <w:gridCol w:w="1728"/>
        <w:gridCol w:w="1399"/>
        <w:gridCol w:w="3209"/>
        <w:gridCol w:w="1728"/>
      </w:tblGrid>
      <w:tr w:rsidR="009D5E74" w:rsidRPr="009D5E74" w14:paraId="26D411B0" w14:textId="77777777" w:rsidTr="005E69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36B3BA03" w14:textId="77777777" w:rsidR="00E6744D" w:rsidRPr="009D5E74" w:rsidRDefault="00E6744D" w:rsidP="005E69E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1440" w:type="dxa"/>
            <w:hideMark/>
          </w:tcPr>
          <w:p w14:paraId="27F3D172" w14:textId="77777777" w:rsidR="00E6744D" w:rsidRPr="009D5E74" w:rsidRDefault="00E6744D" w:rsidP="005E6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Number of Studies</w:t>
            </w:r>
          </w:p>
        </w:tc>
        <w:tc>
          <w:tcPr>
            <w:tcW w:w="1728" w:type="dxa"/>
            <w:hideMark/>
          </w:tcPr>
          <w:p w14:paraId="4FB6B969" w14:textId="77777777" w:rsidR="00E6744D" w:rsidRPr="009D5E74" w:rsidRDefault="00E6744D" w:rsidP="005E6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Egger's Test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p-value)</w:t>
            </w:r>
          </w:p>
        </w:tc>
        <w:tc>
          <w:tcPr>
            <w:tcW w:w="1728" w:type="dxa"/>
            <w:hideMark/>
          </w:tcPr>
          <w:p w14:paraId="2FF3D76C" w14:textId="77777777" w:rsidR="00E6744D" w:rsidRPr="009D5E74" w:rsidRDefault="00E6744D" w:rsidP="005E6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Funnel Plot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Asymmetry</w:t>
            </w:r>
          </w:p>
        </w:tc>
        <w:tc>
          <w:tcPr>
            <w:tcW w:w="1399" w:type="dxa"/>
            <w:hideMark/>
          </w:tcPr>
          <w:p w14:paraId="389C21C0" w14:textId="77777777" w:rsidR="00E6744D" w:rsidRPr="009D5E74" w:rsidRDefault="00E6744D" w:rsidP="005E6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Trim-and-Fill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Missing Studies)</w:t>
            </w:r>
          </w:p>
        </w:tc>
        <w:tc>
          <w:tcPr>
            <w:tcW w:w="3209" w:type="dxa"/>
            <w:hideMark/>
          </w:tcPr>
          <w:p w14:paraId="58C7A295" w14:textId="77777777" w:rsidR="00E6744D" w:rsidRPr="009D5E74" w:rsidRDefault="00E6744D" w:rsidP="005E6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Adjusted Effect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Size (95% CI)</w:t>
            </w:r>
          </w:p>
        </w:tc>
        <w:tc>
          <w:tcPr>
            <w:tcW w:w="1728" w:type="dxa"/>
            <w:hideMark/>
          </w:tcPr>
          <w:p w14:paraId="7DB5142E" w14:textId="77777777" w:rsidR="00E6744D" w:rsidRPr="009D5E74" w:rsidRDefault="00E6744D" w:rsidP="005E69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Risk of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Publication Bias</w:t>
            </w:r>
          </w:p>
        </w:tc>
      </w:tr>
      <w:tr w:rsidR="009D5E74" w:rsidRPr="009D5E74" w14:paraId="3C81F797" w14:textId="77777777" w:rsidTr="005E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30B752D9" w14:textId="77777777" w:rsidR="00E6744D" w:rsidRPr="009D5E74" w:rsidRDefault="00E6744D" w:rsidP="005E69EE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Cs w:val="0"/>
                <w:sz w:val="16"/>
                <w:szCs w:val="16"/>
              </w:rPr>
              <w:t>Visual Acuity Improvement</w:t>
            </w:r>
          </w:p>
        </w:tc>
        <w:tc>
          <w:tcPr>
            <w:tcW w:w="1440" w:type="dxa"/>
            <w:hideMark/>
          </w:tcPr>
          <w:p w14:paraId="03F2145F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728" w:type="dxa"/>
            <w:hideMark/>
          </w:tcPr>
          <w:p w14:paraId="79042333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1728" w:type="dxa"/>
            <w:hideMark/>
          </w:tcPr>
          <w:p w14:paraId="2EC75F8D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</w:t>
            </w:r>
            <w:proofErr w:type="gramStart"/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Right-skewed</w:t>
            </w:r>
            <w:proofErr w:type="gramEnd"/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99" w:type="dxa"/>
            <w:hideMark/>
          </w:tcPr>
          <w:p w14:paraId="31A98029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9" w:type="dxa"/>
            <w:hideMark/>
          </w:tcPr>
          <w:p w14:paraId="4EA679DD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312 (0.284-0.341)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[Original: 0.345 (0.318-0.373)]</w:t>
            </w:r>
          </w:p>
        </w:tc>
        <w:tc>
          <w:tcPr>
            <w:tcW w:w="1728" w:type="dxa"/>
            <w:hideMark/>
          </w:tcPr>
          <w:p w14:paraId="639DEC60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uspected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(Moderate)</w:t>
            </w:r>
          </w:p>
        </w:tc>
      </w:tr>
      <w:tr w:rsidR="009D5E74" w:rsidRPr="009D5E74" w14:paraId="62BD4831" w14:textId="77777777" w:rsidTr="005E69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61043817" w14:textId="77777777" w:rsidR="00E6744D" w:rsidRPr="009D5E74" w:rsidRDefault="00E6744D" w:rsidP="005E69EE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Cs w:val="0"/>
                <w:sz w:val="16"/>
                <w:szCs w:val="16"/>
              </w:rPr>
              <w:t>Visual Field Improvement</w:t>
            </w:r>
          </w:p>
        </w:tc>
        <w:tc>
          <w:tcPr>
            <w:tcW w:w="1440" w:type="dxa"/>
            <w:hideMark/>
          </w:tcPr>
          <w:p w14:paraId="79E8BB32" w14:textId="77777777" w:rsidR="00E6744D" w:rsidRPr="009D5E74" w:rsidRDefault="00E6744D" w:rsidP="005E6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28" w:type="dxa"/>
            <w:hideMark/>
          </w:tcPr>
          <w:p w14:paraId="70625C21" w14:textId="77777777" w:rsidR="00E6744D" w:rsidRPr="009D5E74" w:rsidRDefault="00E6744D" w:rsidP="005E6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728" w:type="dxa"/>
            <w:hideMark/>
          </w:tcPr>
          <w:p w14:paraId="08755EA5" w14:textId="77777777" w:rsidR="00E6744D" w:rsidRPr="009D5E74" w:rsidRDefault="00E6744D" w:rsidP="005E6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ymmetric</w:t>
            </w:r>
          </w:p>
        </w:tc>
        <w:tc>
          <w:tcPr>
            <w:tcW w:w="1399" w:type="dxa"/>
            <w:hideMark/>
          </w:tcPr>
          <w:p w14:paraId="19BC8EC6" w14:textId="77777777" w:rsidR="00E6744D" w:rsidRPr="009D5E74" w:rsidRDefault="00E6744D" w:rsidP="005E6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209" w:type="dxa"/>
            <w:hideMark/>
          </w:tcPr>
          <w:p w14:paraId="71BE098F" w14:textId="77777777" w:rsidR="00E6744D" w:rsidRPr="009D5E74" w:rsidRDefault="00E6744D" w:rsidP="005E6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682 (0.645-0.718)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[Original: 0.694 (0.659-0.727)]</w:t>
            </w:r>
          </w:p>
        </w:tc>
        <w:tc>
          <w:tcPr>
            <w:tcW w:w="1728" w:type="dxa"/>
            <w:hideMark/>
          </w:tcPr>
          <w:p w14:paraId="2281A5AB" w14:textId="77777777" w:rsidR="00E6744D" w:rsidRPr="009D5E74" w:rsidRDefault="00E6744D" w:rsidP="005E69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  <w:tr w:rsidR="009D5E74" w:rsidRPr="009D5E74" w14:paraId="2DDC6726" w14:textId="77777777" w:rsidTr="005E69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  <w:hideMark/>
          </w:tcPr>
          <w:p w14:paraId="12876D0D" w14:textId="77777777" w:rsidR="00E6744D" w:rsidRPr="009D5E74" w:rsidRDefault="00E6744D" w:rsidP="005E69EE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bCs w:val="0"/>
                <w:sz w:val="16"/>
                <w:szCs w:val="16"/>
              </w:rPr>
              <w:t>Optic Disc Resolution</w:t>
            </w:r>
          </w:p>
        </w:tc>
        <w:tc>
          <w:tcPr>
            <w:tcW w:w="1440" w:type="dxa"/>
            <w:hideMark/>
          </w:tcPr>
          <w:p w14:paraId="706F38C0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28" w:type="dxa"/>
            <w:hideMark/>
          </w:tcPr>
          <w:p w14:paraId="75E12451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  <w:tc>
          <w:tcPr>
            <w:tcW w:w="1728" w:type="dxa"/>
            <w:hideMark/>
          </w:tcPr>
          <w:p w14:paraId="593B4052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Symmetric</w:t>
            </w:r>
          </w:p>
        </w:tc>
        <w:tc>
          <w:tcPr>
            <w:tcW w:w="1399" w:type="dxa"/>
            <w:hideMark/>
          </w:tcPr>
          <w:p w14:paraId="511F5E3C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209" w:type="dxa"/>
            <w:hideMark/>
          </w:tcPr>
          <w:p w14:paraId="3B6EF279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0.909 (0.874-0.935)</w:t>
            </w:r>
            <w:r w:rsidRPr="009D5E74">
              <w:rPr>
                <w:rFonts w:ascii="Times New Roman" w:hAnsi="Times New Roman" w:cs="Times New Roman"/>
                <w:sz w:val="16"/>
                <w:szCs w:val="16"/>
              </w:rPr>
              <w:br/>
              <w:t>[No adjustment needed]</w:t>
            </w:r>
          </w:p>
        </w:tc>
        <w:tc>
          <w:tcPr>
            <w:tcW w:w="1728" w:type="dxa"/>
            <w:hideMark/>
          </w:tcPr>
          <w:p w14:paraId="2A58DB28" w14:textId="77777777" w:rsidR="00E6744D" w:rsidRPr="009D5E74" w:rsidRDefault="00E6744D" w:rsidP="005E69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D5E74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</w:tc>
      </w:tr>
    </w:tbl>
    <w:p w14:paraId="7B6DD991" w14:textId="77777777" w:rsidR="00E6744D" w:rsidRPr="009D5E74" w:rsidRDefault="00E6744D" w:rsidP="00E6744D">
      <w:pPr>
        <w:rPr>
          <w:rFonts w:asciiTheme="majorBidi" w:hAnsiTheme="majorBidi" w:cstheme="majorBidi"/>
        </w:rPr>
      </w:pPr>
      <w:r w:rsidRPr="009D5E74">
        <w:rPr>
          <w:rFonts w:asciiTheme="majorBidi" w:hAnsiTheme="majorBidi" w:cstheme="majorBidi"/>
        </w:rPr>
        <w:t xml:space="preserve"> </w:t>
      </w:r>
    </w:p>
    <w:p w14:paraId="09A58800" w14:textId="4399AFEF" w:rsidR="00E6744D" w:rsidRPr="009D5E74" w:rsidRDefault="00E6744D" w:rsidP="00CA0686">
      <w:pPr>
        <w:rPr>
          <w:rFonts w:ascii="Times New Roman" w:hAnsi="Times New Roman" w:cs="Times New Roman"/>
          <w:sz w:val="16"/>
          <w:szCs w:val="16"/>
        </w:rPr>
      </w:pPr>
      <w:r w:rsidRPr="009D5E74">
        <w:rPr>
          <w:rFonts w:ascii="Times New Roman" w:hAnsi="Times New Roman" w:cs="Times New Roman"/>
          <w:b/>
          <w:sz w:val="16"/>
          <w:szCs w:val="16"/>
        </w:rPr>
        <w:t>Notes:</w:t>
      </w:r>
      <w:r w:rsidRPr="009D5E74">
        <w:rPr>
          <w:rFonts w:ascii="Times New Roman" w:hAnsi="Times New Roman" w:cs="Times New Roman"/>
          <w:sz w:val="16"/>
          <w:szCs w:val="16"/>
        </w:rPr>
        <w:br/>
        <w:t>1. Egger's test p-value &lt; 0.05 indicates statistically significant publication bias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>2. Funnel plot asymmetry assessment based on visual inspection and statistical testing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>3. Trim-and-fill method estimates the number of missing studies and adjusts the effect size accordingly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>4. Risk of publication bias categorization:</w:t>
      </w:r>
      <w:r w:rsidRPr="009D5E74">
        <w:rPr>
          <w:rFonts w:ascii="Times New Roman" w:hAnsi="Times New Roman" w:cs="Times New Roman"/>
          <w:sz w:val="16"/>
          <w:szCs w:val="16"/>
        </w:rPr>
        <w:br/>
        <w:t xml:space="preserve">   • </w:t>
      </w:r>
      <w:r w:rsidRPr="009D5E74">
        <w:rPr>
          <w:rFonts w:ascii="Times New Roman" w:hAnsi="Times New Roman" w:cs="Times New Roman"/>
          <w:b/>
          <w:bCs/>
          <w:i/>
          <w:iCs/>
          <w:sz w:val="16"/>
          <w:szCs w:val="16"/>
        </w:rPr>
        <w:t>Low:</w:t>
      </w:r>
      <w:r w:rsidRPr="009D5E74">
        <w:rPr>
          <w:rFonts w:ascii="Times New Roman" w:hAnsi="Times New Roman" w:cs="Times New Roman"/>
          <w:sz w:val="16"/>
          <w:szCs w:val="16"/>
        </w:rPr>
        <w:t xml:space="preserve"> No evidence of asymmetry, non-significant Egger's test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 xml:space="preserve">   • </w:t>
      </w:r>
      <w:r w:rsidRPr="009D5E74">
        <w:rPr>
          <w:rFonts w:ascii="Times New Roman" w:hAnsi="Times New Roman" w:cs="Times New Roman"/>
          <w:b/>
          <w:bCs/>
          <w:i/>
          <w:iCs/>
          <w:sz w:val="16"/>
          <w:szCs w:val="16"/>
        </w:rPr>
        <w:t>Moderate:</w:t>
      </w:r>
      <w:r w:rsidRPr="009D5E74">
        <w:rPr>
          <w:rFonts w:ascii="Times New Roman" w:hAnsi="Times New Roman" w:cs="Times New Roman"/>
          <w:sz w:val="16"/>
          <w:szCs w:val="16"/>
        </w:rPr>
        <w:t xml:space="preserve"> Some evidence of asymmetry or significant Egger's test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 xml:space="preserve">   • </w:t>
      </w:r>
      <w:r w:rsidRPr="009D5E74">
        <w:rPr>
          <w:rFonts w:ascii="Times New Roman" w:hAnsi="Times New Roman" w:cs="Times New Roman"/>
          <w:b/>
          <w:bCs/>
          <w:i/>
          <w:iCs/>
          <w:sz w:val="16"/>
          <w:szCs w:val="16"/>
        </w:rPr>
        <w:t>High:</w:t>
      </w:r>
      <w:r w:rsidRPr="009D5E74">
        <w:rPr>
          <w:rFonts w:ascii="Times New Roman" w:hAnsi="Times New Roman" w:cs="Times New Roman"/>
          <w:sz w:val="16"/>
          <w:szCs w:val="16"/>
        </w:rPr>
        <w:t xml:space="preserve"> Strong evidence of asymmetry with significant impact on effect size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</w:p>
    <w:p w14:paraId="2E5F25E4" w14:textId="69AAF99F" w:rsidR="00E6744D" w:rsidRPr="009D5E74" w:rsidRDefault="00E6744D" w:rsidP="00E6744D">
      <w:pPr>
        <w:rPr>
          <w:rFonts w:ascii="Times New Roman" w:hAnsi="Times New Roman" w:cs="Times New Roman"/>
          <w:sz w:val="16"/>
          <w:szCs w:val="16"/>
        </w:rPr>
      </w:pPr>
      <w:r w:rsidRPr="009D5E74">
        <w:rPr>
          <w:rFonts w:ascii="Times New Roman" w:hAnsi="Times New Roman" w:cs="Times New Roman"/>
          <w:b/>
          <w:sz w:val="16"/>
          <w:szCs w:val="16"/>
        </w:rPr>
        <w:t>Methods:</w:t>
      </w:r>
      <w:r w:rsidRPr="009D5E74">
        <w:rPr>
          <w:rFonts w:ascii="Times New Roman" w:hAnsi="Times New Roman" w:cs="Times New Roman"/>
          <w:sz w:val="16"/>
          <w:szCs w:val="16"/>
        </w:rPr>
        <w:br/>
        <w:t>• Egger's regression test performed using standard methods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>• Funnel plot asymmetry assessed using both visual inspection and statistical methods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>• Trim-and-fill analysis conducted using random-effects model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>• Adjusted effect sizes calculated simulated effect of missing studies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>• Risk of publication bias assessed using multiple criteria including statistical tests and visual assessment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</w:r>
      <w:r w:rsidRPr="009D5E74">
        <w:rPr>
          <w:rFonts w:ascii="Times New Roman" w:hAnsi="Times New Roman" w:cs="Times New Roman"/>
          <w:sz w:val="16"/>
          <w:szCs w:val="16"/>
        </w:rPr>
        <w:br/>
      </w:r>
      <w:r w:rsidRPr="009D5E74">
        <w:rPr>
          <w:rFonts w:ascii="Times New Roman" w:hAnsi="Times New Roman" w:cs="Times New Roman"/>
          <w:b/>
          <w:bCs/>
          <w:sz w:val="16"/>
          <w:szCs w:val="16"/>
        </w:rPr>
        <w:t>Statistical Analysis:</w:t>
      </w:r>
      <w:r w:rsidRPr="009D5E74">
        <w:rPr>
          <w:rFonts w:ascii="Times New Roman" w:hAnsi="Times New Roman" w:cs="Times New Roman"/>
          <w:sz w:val="16"/>
          <w:szCs w:val="16"/>
        </w:rPr>
        <w:br/>
        <w:t>• Significance level set at p &lt; 0.05 for Egger's test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  <w:r w:rsidRPr="009D5E74">
        <w:rPr>
          <w:rFonts w:ascii="Times New Roman" w:hAnsi="Times New Roman" w:cs="Times New Roman"/>
          <w:sz w:val="16"/>
          <w:szCs w:val="16"/>
        </w:rPr>
        <w:br/>
        <w:t>• Random-effects model used for all analyses</w:t>
      </w:r>
      <w:r w:rsidR="00CA0686" w:rsidRPr="009D5E74">
        <w:rPr>
          <w:rFonts w:ascii="Times New Roman" w:hAnsi="Times New Roman" w:cs="Times New Roman"/>
          <w:sz w:val="16"/>
          <w:szCs w:val="16"/>
        </w:rPr>
        <w:t>.</w:t>
      </w:r>
    </w:p>
    <w:p w14:paraId="221E8E0C" w14:textId="133D7705" w:rsidR="00E6744D" w:rsidRPr="009D5E74" w:rsidRDefault="00E6744D" w:rsidP="00E6744D">
      <w:pPr>
        <w:rPr>
          <w:rFonts w:ascii="Times New Roman" w:hAnsi="Times New Roman" w:cs="Times New Roman"/>
          <w:sz w:val="16"/>
          <w:szCs w:val="16"/>
        </w:rPr>
      </w:pPr>
    </w:p>
    <w:sectPr w:rsidR="00E6744D" w:rsidRPr="009D5E74" w:rsidSect="00C50E41">
      <w:footerReference w:type="default" r:id="rId13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1A81E" w14:textId="77777777" w:rsidR="000B73B4" w:rsidRDefault="000B73B4" w:rsidP="00203749">
      <w:pPr>
        <w:spacing w:after="0" w:line="240" w:lineRule="auto"/>
      </w:pPr>
      <w:r>
        <w:separator/>
      </w:r>
    </w:p>
  </w:endnote>
  <w:endnote w:type="continuationSeparator" w:id="0">
    <w:p w14:paraId="0FE47132" w14:textId="77777777" w:rsidR="000B73B4" w:rsidRDefault="000B73B4" w:rsidP="00203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5C9964" w14:textId="68C63719" w:rsidR="00203749" w:rsidRPr="00203749" w:rsidRDefault="00203749" w:rsidP="00203749">
    <w:pPr>
      <w:pStyle w:val="Footer"/>
      <w:jc w:val="center"/>
      <w:rPr>
        <w:rFonts w:ascii="Times New Roman" w:hAnsi="Times New Roman" w:cs="Times New Roman"/>
        <w:sz w:val="16"/>
        <w:szCs w:val="16"/>
      </w:rPr>
    </w:pPr>
    <w:r w:rsidRPr="00203749">
      <w:rPr>
        <w:rFonts w:ascii="Times New Roman" w:hAnsi="Times New Roman" w:cs="Times New Roman"/>
        <w:sz w:val="16"/>
        <w:szCs w:val="16"/>
      </w:rPr>
      <w:fldChar w:fldCharType="begin"/>
    </w:r>
    <w:r w:rsidRPr="00203749">
      <w:rPr>
        <w:rFonts w:ascii="Times New Roman" w:hAnsi="Times New Roman" w:cs="Times New Roman"/>
        <w:sz w:val="16"/>
        <w:szCs w:val="16"/>
      </w:rPr>
      <w:instrText xml:space="preserve"> PAGE   \* MERGEFORMAT </w:instrText>
    </w:r>
    <w:r w:rsidRPr="00203749">
      <w:rPr>
        <w:rFonts w:ascii="Times New Roman" w:hAnsi="Times New Roman" w:cs="Times New Roman"/>
        <w:sz w:val="16"/>
        <w:szCs w:val="16"/>
      </w:rPr>
      <w:fldChar w:fldCharType="separate"/>
    </w:r>
    <w:r w:rsidRPr="00203749">
      <w:rPr>
        <w:rFonts w:ascii="Times New Roman" w:hAnsi="Times New Roman" w:cs="Times New Roman"/>
        <w:noProof/>
        <w:sz w:val="16"/>
        <w:szCs w:val="16"/>
      </w:rPr>
      <w:t>1</w:t>
    </w:r>
    <w:r w:rsidRPr="00203749">
      <w:rPr>
        <w:rFonts w:ascii="Times New Roman" w:hAnsi="Times New Roman" w:cs="Times New Roman"/>
        <w:noProof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2A0CA" w14:textId="77777777" w:rsidR="000B73B4" w:rsidRDefault="000B73B4" w:rsidP="00203749">
      <w:pPr>
        <w:spacing w:after="0" w:line="240" w:lineRule="auto"/>
      </w:pPr>
      <w:r>
        <w:separator/>
      </w:r>
    </w:p>
  </w:footnote>
  <w:footnote w:type="continuationSeparator" w:id="0">
    <w:p w14:paraId="42EF773F" w14:textId="77777777" w:rsidR="000B73B4" w:rsidRDefault="000B73B4" w:rsidP="002037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E232AD"/>
    <w:multiLevelType w:val="multilevel"/>
    <w:tmpl w:val="724AE1B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752E3460"/>
    <w:multiLevelType w:val="hybridMultilevel"/>
    <w:tmpl w:val="1D3A79F6"/>
    <w:lvl w:ilvl="0" w:tplc="8ECE0B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8465919">
    <w:abstractNumId w:val="0"/>
  </w:num>
  <w:num w:numId="2" w16cid:durableId="16591141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xxrf9zkaw90wedw0ax9259apzxvpve5p5p&quot;&gt;My EndNote Library&lt;record-ids&gt;&lt;item&gt;1209&lt;/item&gt;&lt;item&gt;1210&lt;/item&gt;&lt;item&gt;1217&lt;/item&gt;&lt;item&gt;1218&lt;/item&gt;&lt;item&gt;1383&lt;/item&gt;&lt;item&gt;1384&lt;/item&gt;&lt;item&gt;1387&lt;/item&gt;&lt;item&gt;1502&lt;/item&gt;&lt;item&gt;1549&lt;/item&gt;&lt;item&gt;1571&lt;/item&gt;&lt;item&gt;1575&lt;/item&gt;&lt;item&gt;1580&lt;/item&gt;&lt;item&gt;1585&lt;/item&gt;&lt;item&gt;1728&lt;/item&gt;&lt;item&gt;1729&lt;/item&gt;&lt;item&gt;1731&lt;/item&gt;&lt;item&gt;1733&lt;/item&gt;&lt;item&gt;1843&lt;/item&gt;&lt;item&gt;1844&lt;/item&gt;&lt;item&gt;1845&lt;/item&gt;&lt;item&gt;1846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4&lt;/item&gt;&lt;item&gt;1865&lt;/item&gt;&lt;item&gt;1867&lt;/item&gt;&lt;item&gt;1868&lt;/item&gt;&lt;item&gt;1870&lt;/item&gt;&lt;item&gt;1871&lt;/item&gt;&lt;item&gt;1872&lt;/item&gt;&lt;/record-ids&gt;&lt;/item&gt;&lt;/Libraries&gt;"/>
  </w:docVars>
  <w:rsids>
    <w:rsidRoot w:val="007E7812"/>
    <w:rsid w:val="00011286"/>
    <w:rsid w:val="00015113"/>
    <w:rsid w:val="00045EF0"/>
    <w:rsid w:val="000519D3"/>
    <w:rsid w:val="00053325"/>
    <w:rsid w:val="0005439C"/>
    <w:rsid w:val="000877CA"/>
    <w:rsid w:val="000B067C"/>
    <w:rsid w:val="000B46E1"/>
    <w:rsid w:val="000B73B4"/>
    <w:rsid w:val="000D4CF2"/>
    <w:rsid w:val="000F39B6"/>
    <w:rsid w:val="000F694B"/>
    <w:rsid w:val="001030E5"/>
    <w:rsid w:val="00156CB6"/>
    <w:rsid w:val="001C7268"/>
    <w:rsid w:val="00203749"/>
    <w:rsid w:val="002215AB"/>
    <w:rsid w:val="002215E2"/>
    <w:rsid w:val="00227C72"/>
    <w:rsid w:val="0025274B"/>
    <w:rsid w:val="00263010"/>
    <w:rsid w:val="002649C3"/>
    <w:rsid w:val="00295FED"/>
    <w:rsid w:val="002A2B23"/>
    <w:rsid w:val="002E43A4"/>
    <w:rsid w:val="002F4D21"/>
    <w:rsid w:val="0030264D"/>
    <w:rsid w:val="00321276"/>
    <w:rsid w:val="00325250"/>
    <w:rsid w:val="003338FB"/>
    <w:rsid w:val="00355A1D"/>
    <w:rsid w:val="00367A7C"/>
    <w:rsid w:val="00367E65"/>
    <w:rsid w:val="00382EFD"/>
    <w:rsid w:val="00383A6D"/>
    <w:rsid w:val="0039506A"/>
    <w:rsid w:val="003A131B"/>
    <w:rsid w:val="003A2892"/>
    <w:rsid w:val="003A3FD7"/>
    <w:rsid w:val="003F2656"/>
    <w:rsid w:val="004063F2"/>
    <w:rsid w:val="00407F58"/>
    <w:rsid w:val="00416798"/>
    <w:rsid w:val="0043032F"/>
    <w:rsid w:val="00435722"/>
    <w:rsid w:val="00443F1F"/>
    <w:rsid w:val="004706E2"/>
    <w:rsid w:val="004742B9"/>
    <w:rsid w:val="004E28D2"/>
    <w:rsid w:val="00501EC8"/>
    <w:rsid w:val="0050215F"/>
    <w:rsid w:val="005067A9"/>
    <w:rsid w:val="00527676"/>
    <w:rsid w:val="0053009E"/>
    <w:rsid w:val="005665C1"/>
    <w:rsid w:val="005668E6"/>
    <w:rsid w:val="00583C0F"/>
    <w:rsid w:val="00596F58"/>
    <w:rsid w:val="005B2483"/>
    <w:rsid w:val="005C02EA"/>
    <w:rsid w:val="005C0571"/>
    <w:rsid w:val="005D3F7D"/>
    <w:rsid w:val="005E69EE"/>
    <w:rsid w:val="00607A30"/>
    <w:rsid w:val="00635F8B"/>
    <w:rsid w:val="006A7A19"/>
    <w:rsid w:val="006D2A2D"/>
    <w:rsid w:val="006D3270"/>
    <w:rsid w:val="006E4B81"/>
    <w:rsid w:val="006E5DE6"/>
    <w:rsid w:val="00707BB6"/>
    <w:rsid w:val="0071368B"/>
    <w:rsid w:val="007155BC"/>
    <w:rsid w:val="007259DD"/>
    <w:rsid w:val="00736A36"/>
    <w:rsid w:val="0074007A"/>
    <w:rsid w:val="00741AF6"/>
    <w:rsid w:val="00776E79"/>
    <w:rsid w:val="0078293D"/>
    <w:rsid w:val="00792561"/>
    <w:rsid w:val="007E7812"/>
    <w:rsid w:val="007F76DA"/>
    <w:rsid w:val="008135F9"/>
    <w:rsid w:val="00824B34"/>
    <w:rsid w:val="00831004"/>
    <w:rsid w:val="00843557"/>
    <w:rsid w:val="008449BB"/>
    <w:rsid w:val="0085155B"/>
    <w:rsid w:val="00866786"/>
    <w:rsid w:val="00880BF8"/>
    <w:rsid w:val="0088301B"/>
    <w:rsid w:val="008A0F56"/>
    <w:rsid w:val="008A71BE"/>
    <w:rsid w:val="008B50EC"/>
    <w:rsid w:val="009054D1"/>
    <w:rsid w:val="0090639A"/>
    <w:rsid w:val="009121E1"/>
    <w:rsid w:val="00931777"/>
    <w:rsid w:val="009425A9"/>
    <w:rsid w:val="00947353"/>
    <w:rsid w:val="00990573"/>
    <w:rsid w:val="009A0882"/>
    <w:rsid w:val="009A3449"/>
    <w:rsid w:val="009A4317"/>
    <w:rsid w:val="009C56CA"/>
    <w:rsid w:val="009D5781"/>
    <w:rsid w:val="009D5E74"/>
    <w:rsid w:val="00A03508"/>
    <w:rsid w:val="00A158DF"/>
    <w:rsid w:val="00A55575"/>
    <w:rsid w:val="00A709D1"/>
    <w:rsid w:val="00A76D24"/>
    <w:rsid w:val="00A85CBA"/>
    <w:rsid w:val="00AB0F9F"/>
    <w:rsid w:val="00AD3CD3"/>
    <w:rsid w:val="00AD7087"/>
    <w:rsid w:val="00AE73B5"/>
    <w:rsid w:val="00AF2418"/>
    <w:rsid w:val="00AF430B"/>
    <w:rsid w:val="00B02724"/>
    <w:rsid w:val="00B04B78"/>
    <w:rsid w:val="00B46099"/>
    <w:rsid w:val="00B53F82"/>
    <w:rsid w:val="00B561C1"/>
    <w:rsid w:val="00B56D65"/>
    <w:rsid w:val="00B654D7"/>
    <w:rsid w:val="00B72428"/>
    <w:rsid w:val="00B81C99"/>
    <w:rsid w:val="00B92CBA"/>
    <w:rsid w:val="00BB04D6"/>
    <w:rsid w:val="00BB420E"/>
    <w:rsid w:val="00BF5C51"/>
    <w:rsid w:val="00C42F84"/>
    <w:rsid w:val="00C50E41"/>
    <w:rsid w:val="00C517DB"/>
    <w:rsid w:val="00C561B7"/>
    <w:rsid w:val="00C8712F"/>
    <w:rsid w:val="00C90BA4"/>
    <w:rsid w:val="00C93346"/>
    <w:rsid w:val="00CA0686"/>
    <w:rsid w:val="00CB54EA"/>
    <w:rsid w:val="00CC4AFE"/>
    <w:rsid w:val="00CF2486"/>
    <w:rsid w:val="00D05F46"/>
    <w:rsid w:val="00D07920"/>
    <w:rsid w:val="00D15AE8"/>
    <w:rsid w:val="00D440ED"/>
    <w:rsid w:val="00D46BC1"/>
    <w:rsid w:val="00D74447"/>
    <w:rsid w:val="00DB1A00"/>
    <w:rsid w:val="00DE499D"/>
    <w:rsid w:val="00DF17BA"/>
    <w:rsid w:val="00E30B59"/>
    <w:rsid w:val="00E6744D"/>
    <w:rsid w:val="00E721BF"/>
    <w:rsid w:val="00E82799"/>
    <w:rsid w:val="00E83EB8"/>
    <w:rsid w:val="00E84F63"/>
    <w:rsid w:val="00E93AEE"/>
    <w:rsid w:val="00EF5D41"/>
    <w:rsid w:val="00F04547"/>
    <w:rsid w:val="00F14847"/>
    <w:rsid w:val="00F14EA9"/>
    <w:rsid w:val="00F15B44"/>
    <w:rsid w:val="00F2518C"/>
    <w:rsid w:val="00F44B88"/>
    <w:rsid w:val="00F573A7"/>
    <w:rsid w:val="00F62AD0"/>
    <w:rsid w:val="00F62EDB"/>
    <w:rsid w:val="00F84843"/>
    <w:rsid w:val="00F9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BADD1F"/>
  <w15:chartTrackingRefBased/>
  <w15:docId w15:val="{DCA5B04A-54D5-4EBC-B033-DD35EEA0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E7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812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14847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4847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F14847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14847"/>
    <w:rPr>
      <w:rFonts w:ascii="Aptos" w:hAnsi="Aptos"/>
      <w:noProof/>
    </w:rPr>
  </w:style>
  <w:style w:type="table" w:styleId="TableGrid">
    <w:name w:val="Table Grid"/>
    <w:basedOn w:val="TableNormal"/>
    <w:uiPriority w:val="59"/>
    <w:rsid w:val="00321276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ls-NoIndent">
    <w:name w:val="Els-NoIndent"/>
    <w:basedOn w:val="Normal"/>
    <w:qFormat/>
    <w:rsid w:val="00295FED"/>
    <w:pPr>
      <w:spacing w:after="0" w:line="230" w:lineRule="exact"/>
      <w:jc w:val="both"/>
    </w:pPr>
    <w:rPr>
      <w:rFonts w:ascii="Times New Roman" w:eastAsia="SimSun" w:hAnsi="Times New Roman" w:cs="Times New Roman"/>
      <w:kern w:val="0"/>
      <w:sz w:val="16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3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749"/>
  </w:style>
  <w:style w:type="paragraph" w:styleId="Footer">
    <w:name w:val="footer"/>
    <w:basedOn w:val="Normal"/>
    <w:link w:val="FooterChar"/>
    <w:uiPriority w:val="99"/>
    <w:unhideWhenUsed/>
    <w:rsid w:val="002037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749"/>
  </w:style>
  <w:style w:type="table" w:styleId="ListTable1Light">
    <w:name w:val="List Table 1 Light"/>
    <w:basedOn w:val="TableNormal"/>
    <w:uiPriority w:val="46"/>
    <w:rsid w:val="005E69E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E93AEE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93AE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93AEE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E93AE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2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8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8272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376270027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141196098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2674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665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5624493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divBdr>
              <w:divsChild>
                <w:div w:id="744957207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</w:div>
              </w:divsChild>
            </w:div>
          </w:divsChild>
        </w:div>
      </w:divsChild>
    </w:div>
    <w:div w:id="1431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2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3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63B3F9-CB96-415F-8A01-84B5D6DDB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3334</Words>
  <Characters>21342</Characters>
  <Application>Microsoft Office Word</Application>
  <DocSecurity>0</DocSecurity>
  <Lines>2667</Lines>
  <Paragraphs>16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</dc:creator>
  <cp:keywords/>
  <dc:description/>
  <cp:lastModifiedBy>Mahmoud Nassar</cp:lastModifiedBy>
  <cp:revision>10</cp:revision>
  <cp:lastPrinted>2025-04-16T19:34:00Z</cp:lastPrinted>
  <dcterms:created xsi:type="dcterms:W3CDTF">2025-04-16T19:03:00Z</dcterms:created>
  <dcterms:modified xsi:type="dcterms:W3CDTF">2025-04-16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924f744156fb8ff23ec2f26c0083b6f961869c6d042b5aa3d6b8ece8febc67</vt:lpwstr>
  </property>
</Properties>
</file>